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61FCA" w14:textId="6F9DD172" w:rsidR="00D80EC2" w:rsidRPr="006C5E99" w:rsidRDefault="00897EAB" w:rsidP="007E3CBC">
      <w:pPr>
        <w:spacing w:after="0" w:line="240" w:lineRule="auto"/>
        <w:rPr>
          <w:sz w:val="18"/>
          <w:szCs w:val="16"/>
          <w:lang w:val="en-US"/>
        </w:rPr>
      </w:pPr>
      <w:r>
        <w:rPr>
          <w:b/>
          <w:bCs/>
          <w:sz w:val="20"/>
          <w:szCs w:val="18"/>
          <w:lang w:val="en-US"/>
        </w:rPr>
        <w:t>Supplementary </w:t>
      </w:r>
      <w:r w:rsidR="007E3CBC" w:rsidRPr="007E3CBC">
        <w:rPr>
          <w:b/>
          <w:bCs/>
          <w:sz w:val="20"/>
          <w:szCs w:val="18"/>
          <w:lang w:val="en-US"/>
        </w:rPr>
        <w:t>Table </w:t>
      </w:r>
      <w:r w:rsidR="0094473D">
        <w:rPr>
          <w:b/>
          <w:bCs/>
          <w:sz w:val="20"/>
          <w:szCs w:val="18"/>
          <w:lang w:val="en-US"/>
        </w:rPr>
        <w:t>2</w:t>
      </w:r>
      <w:r w:rsidR="007E3CBC" w:rsidRPr="007E3CBC">
        <w:rPr>
          <w:b/>
          <w:bCs/>
          <w:sz w:val="20"/>
          <w:szCs w:val="18"/>
          <w:lang w:val="en-US"/>
        </w:rPr>
        <w:t>:</w:t>
      </w:r>
      <w:r w:rsidR="007E3CBC" w:rsidRPr="00897EAB">
        <w:rPr>
          <w:sz w:val="20"/>
          <w:szCs w:val="18"/>
          <w:lang w:val="en-US"/>
        </w:rPr>
        <w:t xml:space="preserve"> </w:t>
      </w:r>
      <w:r w:rsidR="006C5E99">
        <w:rPr>
          <w:sz w:val="20"/>
          <w:szCs w:val="18"/>
          <w:lang w:val="en-US"/>
        </w:rPr>
        <w:t>A</w:t>
      </w:r>
      <w:r w:rsidR="006C5E99" w:rsidRPr="006C5E99">
        <w:rPr>
          <w:sz w:val="20"/>
          <w:szCs w:val="18"/>
          <w:lang w:val="en-US"/>
        </w:rPr>
        <w:t>bsolute and relative frequencies</w:t>
      </w:r>
      <w:r w:rsidR="006C5E99">
        <w:rPr>
          <w:sz w:val="20"/>
          <w:szCs w:val="18"/>
          <w:lang w:val="en-US"/>
        </w:rPr>
        <w:t xml:space="preserve"> of p</w:t>
      </w:r>
      <w:r w:rsidR="007E3CBC" w:rsidRPr="007E3CBC">
        <w:rPr>
          <w:sz w:val="20"/>
          <w:szCs w:val="18"/>
          <w:lang w:val="en-US"/>
        </w:rPr>
        <w:t xml:space="preserve">otentially inappropriate duplicate prescriptions </w:t>
      </w:r>
      <w:r w:rsidR="00A0760A">
        <w:rPr>
          <w:sz w:val="20"/>
          <w:szCs w:val="18"/>
          <w:lang w:val="en-US"/>
        </w:rPr>
        <w:t>detected in the study population</w:t>
      </w:r>
    </w:p>
    <w:p w14:paraId="4119D07D" w14:textId="77777777" w:rsidR="00D80EC2" w:rsidRPr="007E3CBC" w:rsidRDefault="00D80EC2" w:rsidP="007E3CBC">
      <w:pPr>
        <w:spacing w:after="0" w:line="240" w:lineRule="auto"/>
        <w:rPr>
          <w:sz w:val="20"/>
          <w:szCs w:val="16"/>
          <w:vertAlign w:val="superscript"/>
          <w:lang w:val="en-US"/>
        </w:rPr>
      </w:pPr>
    </w:p>
    <w:tbl>
      <w:tblPr>
        <w:tblStyle w:val="Tabellenraster"/>
        <w:tblW w:w="9634" w:type="dxa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5807"/>
        <w:gridCol w:w="1985"/>
        <w:gridCol w:w="1842"/>
      </w:tblGrid>
      <w:tr w:rsidR="0056713F" w:rsidRPr="0056713F" w14:paraId="7E8FEACC" w14:textId="77777777" w:rsidTr="0056713F">
        <w:trPr>
          <w:cantSplit/>
          <w:tblHeader/>
        </w:trPr>
        <w:tc>
          <w:tcPr>
            <w:tcW w:w="5807" w:type="dxa"/>
            <w:shd w:val="clear" w:color="auto" w:fill="auto"/>
          </w:tcPr>
          <w:p w14:paraId="7DE7C215" w14:textId="71BDC929" w:rsidR="00D80EC2" w:rsidRPr="0056713F" w:rsidRDefault="00E04F2B" w:rsidP="00E04F2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IDPs</w:t>
            </w:r>
          </w:p>
        </w:tc>
        <w:tc>
          <w:tcPr>
            <w:tcW w:w="1985" w:type="dxa"/>
            <w:shd w:val="clear" w:color="auto" w:fill="auto"/>
          </w:tcPr>
          <w:p w14:paraId="3F0DA620" w14:textId="77777777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shd w:val="clear" w:color="auto" w:fill="auto"/>
          </w:tcPr>
          <w:p w14:paraId="09AAF544" w14:textId="6377BA73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  <w:r w:rsidR="008B7E15">
              <w:rPr>
                <w:color w:val="000000" w:themeColor="text1"/>
                <w:sz w:val="20"/>
                <w:szCs w:val="18"/>
                <w:vertAlign w:val="superscript"/>
                <w:lang w:val="en-US"/>
              </w:rPr>
              <w:t>a</w:t>
            </w:r>
          </w:p>
        </w:tc>
      </w:tr>
      <w:tr w:rsidR="0056713F" w:rsidRPr="0056713F" w14:paraId="452C4DB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22F7DAE" w14:textId="4A6E6649" w:rsidR="00D80EC2" w:rsidRPr="0056713F" w:rsidRDefault="00A0760A" w:rsidP="00A0760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</w:t>
            </w:r>
            <w:r w:rsidR="00D80EC2"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ade</w:t>
            </w: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="00D80EC2"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IDPs</w:t>
            </w:r>
          </w:p>
        </w:tc>
        <w:tc>
          <w:tcPr>
            <w:tcW w:w="1985" w:type="dxa"/>
            <w:shd w:val="clear" w:color="auto" w:fill="auto"/>
          </w:tcPr>
          <w:p w14:paraId="22F579DE" w14:textId="77777777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63</w:t>
            </w:r>
          </w:p>
        </w:tc>
        <w:tc>
          <w:tcPr>
            <w:tcW w:w="1842" w:type="dxa"/>
            <w:shd w:val="clear" w:color="auto" w:fill="auto"/>
          </w:tcPr>
          <w:p w14:paraId="3E5104A7" w14:textId="77777777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56713F" w:rsidRPr="0056713F" w14:paraId="15990C4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FAD3CAB" w14:textId="77777777" w:rsidR="00D80EC2" w:rsidRPr="0056713F" w:rsidRDefault="00D80EC2" w:rsidP="006D748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Non-opioid analgesics</w:t>
            </w:r>
          </w:p>
        </w:tc>
        <w:tc>
          <w:tcPr>
            <w:tcW w:w="1985" w:type="dxa"/>
            <w:shd w:val="clear" w:color="auto" w:fill="auto"/>
          </w:tcPr>
          <w:p w14:paraId="43FD3CE5" w14:textId="77777777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  <w:tc>
          <w:tcPr>
            <w:tcW w:w="1842" w:type="dxa"/>
            <w:shd w:val="clear" w:color="auto" w:fill="auto"/>
          </w:tcPr>
          <w:p w14:paraId="6515EFAF" w14:textId="77777777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2.9</w:t>
            </w:r>
          </w:p>
        </w:tc>
      </w:tr>
      <w:tr w:rsidR="0056713F" w:rsidRPr="0056713F" w14:paraId="4C65EA9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B77E0DF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cetylsalicylic acid + diclofenac</w:t>
            </w:r>
          </w:p>
        </w:tc>
        <w:tc>
          <w:tcPr>
            <w:tcW w:w="1985" w:type="dxa"/>
            <w:shd w:val="clear" w:color="auto" w:fill="auto"/>
          </w:tcPr>
          <w:p w14:paraId="30FA9AE3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914C212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5BE2CD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CE518E3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cetylsalicylic acid + paracetamol</w:t>
            </w:r>
          </w:p>
        </w:tc>
        <w:tc>
          <w:tcPr>
            <w:tcW w:w="1985" w:type="dxa"/>
            <w:shd w:val="clear" w:color="auto" w:fill="auto"/>
          </w:tcPr>
          <w:p w14:paraId="7BF8B698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0F81E86C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</w:tr>
      <w:tr w:rsidR="0056713F" w:rsidRPr="0056713F" w14:paraId="4F1ED57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BC9D62A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elecoxib + metamizole</w:t>
            </w:r>
          </w:p>
        </w:tc>
        <w:tc>
          <w:tcPr>
            <w:tcW w:w="1985" w:type="dxa"/>
            <w:shd w:val="clear" w:color="auto" w:fill="auto"/>
          </w:tcPr>
          <w:p w14:paraId="392A08B6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1C9D06E9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</w:tr>
      <w:tr w:rsidR="0056713F" w:rsidRPr="0056713F" w14:paraId="548855F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CF0E2C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exketoprofen + metamizole</w:t>
            </w:r>
          </w:p>
        </w:tc>
        <w:tc>
          <w:tcPr>
            <w:tcW w:w="1985" w:type="dxa"/>
            <w:shd w:val="clear" w:color="auto" w:fill="auto"/>
          </w:tcPr>
          <w:p w14:paraId="7038688B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F0F99B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6133DDD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D5610AA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clofenac + metamizole</w:t>
            </w:r>
          </w:p>
        </w:tc>
        <w:tc>
          <w:tcPr>
            <w:tcW w:w="1985" w:type="dxa"/>
            <w:shd w:val="clear" w:color="auto" w:fill="auto"/>
          </w:tcPr>
          <w:p w14:paraId="39CA04E0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629EB48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58BE12D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DD20275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clofenac + paracetamol</w:t>
            </w:r>
          </w:p>
        </w:tc>
        <w:tc>
          <w:tcPr>
            <w:tcW w:w="1985" w:type="dxa"/>
            <w:shd w:val="clear" w:color="auto" w:fill="auto"/>
          </w:tcPr>
          <w:p w14:paraId="1CB50052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6DA1E02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29F1931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EE65D7D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Etoricoxib + ibuprofen</w:t>
            </w:r>
          </w:p>
        </w:tc>
        <w:tc>
          <w:tcPr>
            <w:tcW w:w="1985" w:type="dxa"/>
            <w:shd w:val="clear" w:color="auto" w:fill="auto"/>
          </w:tcPr>
          <w:p w14:paraId="369D368A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8421377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40F6AA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3A40763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Etoricoxib + metamizole</w:t>
            </w:r>
          </w:p>
        </w:tc>
        <w:tc>
          <w:tcPr>
            <w:tcW w:w="1985" w:type="dxa"/>
            <w:shd w:val="clear" w:color="auto" w:fill="auto"/>
          </w:tcPr>
          <w:p w14:paraId="36BC1F62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2" w:type="dxa"/>
            <w:shd w:val="clear" w:color="auto" w:fill="auto"/>
          </w:tcPr>
          <w:p w14:paraId="6A0CB1D7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6</w:t>
            </w:r>
          </w:p>
        </w:tc>
      </w:tr>
      <w:tr w:rsidR="0056713F" w:rsidRPr="0056713F" w14:paraId="31576DD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E7AA769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buprofen + metamizole</w:t>
            </w:r>
          </w:p>
        </w:tc>
        <w:tc>
          <w:tcPr>
            <w:tcW w:w="1985" w:type="dxa"/>
            <w:shd w:val="clear" w:color="auto" w:fill="auto"/>
          </w:tcPr>
          <w:p w14:paraId="227549D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842" w:type="dxa"/>
            <w:shd w:val="clear" w:color="auto" w:fill="auto"/>
          </w:tcPr>
          <w:p w14:paraId="089E05F6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5.2</w:t>
            </w:r>
          </w:p>
        </w:tc>
      </w:tr>
      <w:tr w:rsidR="0056713F" w:rsidRPr="0056713F" w14:paraId="1C8FCA1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21D587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buprofen + paracetamol</w:t>
            </w:r>
          </w:p>
        </w:tc>
        <w:tc>
          <w:tcPr>
            <w:tcW w:w="1985" w:type="dxa"/>
            <w:shd w:val="clear" w:color="auto" w:fill="auto"/>
          </w:tcPr>
          <w:p w14:paraId="3AD705F9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1842" w:type="dxa"/>
            <w:shd w:val="clear" w:color="auto" w:fill="auto"/>
          </w:tcPr>
          <w:p w14:paraId="660D0543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0.3</w:t>
            </w:r>
          </w:p>
        </w:tc>
      </w:tr>
      <w:tr w:rsidR="0056713F" w:rsidRPr="0056713F" w14:paraId="0997733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348734D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amizole + naproxen</w:t>
            </w:r>
          </w:p>
        </w:tc>
        <w:tc>
          <w:tcPr>
            <w:tcW w:w="1985" w:type="dxa"/>
            <w:shd w:val="clear" w:color="auto" w:fill="auto"/>
          </w:tcPr>
          <w:p w14:paraId="1D7C2B7D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F9D1E12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186F7F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22B637E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amizole +NSAID (not otherwise specified)</w:t>
            </w:r>
          </w:p>
        </w:tc>
        <w:tc>
          <w:tcPr>
            <w:tcW w:w="1985" w:type="dxa"/>
            <w:shd w:val="clear" w:color="auto" w:fill="auto"/>
          </w:tcPr>
          <w:p w14:paraId="259484D5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DB8B1B9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D826B3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1E2F4C6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amizole + paracetamol</w:t>
            </w:r>
          </w:p>
        </w:tc>
        <w:tc>
          <w:tcPr>
            <w:tcW w:w="1985" w:type="dxa"/>
            <w:shd w:val="clear" w:color="auto" w:fill="auto"/>
          </w:tcPr>
          <w:p w14:paraId="2AD5456B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1842" w:type="dxa"/>
            <w:shd w:val="clear" w:color="auto" w:fill="auto"/>
          </w:tcPr>
          <w:p w14:paraId="52D4EC8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4.1</w:t>
            </w:r>
          </w:p>
        </w:tc>
      </w:tr>
      <w:tr w:rsidR="0056713F" w:rsidRPr="0056713F" w14:paraId="24D6258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F578F45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amizole + phenylbutazone</w:t>
            </w:r>
          </w:p>
        </w:tc>
        <w:tc>
          <w:tcPr>
            <w:tcW w:w="1985" w:type="dxa"/>
            <w:shd w:val="clear" w:color="auto" w:fill="auto"/>
          </w:tcPr>
          <w:p w14:paraId="7D201AB0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3ACBCDC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6C538E4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66B8610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Naproxen + paracetamol</w:t>
            </w:r>
          </w:p>
        </w:tc>
        <w:tc>
          <w:tcPr>
            <w:tcW w:w="1985" w:type="dxa"/>
            <w:shd w:val="clear" w:color="auto" w:fill="auto"/>
          </w:tcPr>
          <w:p w14:paraId="2602E69C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855BD7F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9E532D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C85E4CD" w14:textId="77777777" w:rsidR="00D80EC2" w:rsidRPr="0056713F" w:rsidRDefault="00D80EC2" w:rsidP="006D748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985" w:type="dxa"/>
            <w:shd w:val="clear" w:color="auto" w:fill="auto"/>
          </w:tcPr>
          <w:p w14:paraId="17A77081" w14:textId="77777777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0D93CB26" w14:textId="77777777" w:rsidR="00D80EC2" w:rsidRPr="0056713F" w:rsidRDefault="00D80EC2" w:rsidP="007E3CBC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56713F" w:rsidRPr="0056713F" w14:paraId="48E31B1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8DB56BD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tanyl + loperamide</w:t>
            </w:r>
          </w:p>
        </w:tc>
        <w:tc>
          <w:tcPr>
            <w:tcW w:w="1985" w:type="dxa"/>
            <w:shd w:val="clear" w:color="auto" w:fill="auto"/>
          </w:tcPr>
          <w:p w14:paraId="419B7032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32BF859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77A276E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B921F83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dromorphone + loperamide</w:t>
            </w:r>
          </w:p>
        </w:tc>
        <w:tc>
          <w:tcPr>
            <w:tcW w:w="1985" w:type="dxa"/>
            <w:shd w:val="clear" w:color="auto" w:fill="auto"/>
          </w:tcPr>
          <w:p w14:paraId="3FCFC83F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141E2B1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2E0BF1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EB8EE50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peramide + tapentadol</w:t>
            </w:r>
          </w:p>
        </w:tc>
        <w:tc>
          <w:tcPr>
            <w:tcW w:w="1985" w:type="dxa"/>
            <w:shd w:val="clear" w:color="auto" w:fill="auto"/>
          </w:tcPr>
          <w:p w14:paraId="079B3DEB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9A3257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848FBC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3108B8E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peramide + tilidine</w:t>
            </w:r>
          </w:p>
        </w:tc>
        <w:tc>
          <w:tcPr>
            <w:tcW w:w="1985" w:type="dxa"/>
            <w:shd w:val="clear" w:color="auto" w:fill="auto"/>
          </w:tcPr>
          <w:p w14:paraId="5CC6C67D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0B985A5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460C3E2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2F016A1" w14:textId="77777777" w:rsidR="00D80EC2" w:rsidRPr="0056713F" w:rsidRDefault="00D80EC2" w:rsidP="006D748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1985" w:type="dxa"/>
            <w:shd w:val="clear" w:color="auto" w:fill="auto"/>
          </w:tcPr>
          <w:p w14:paraId="6FA0D269" w14:textId="772C31DE" w:rsidR="00D80EC2" w:rsidRPr="0056713F" w:rsidRDefault="00D80EC2" w:rsidP="00BD70C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="00BD70C5"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07B501A1" w14:textId="51E37BFB" w:rsidR="00D80EC2" w:rsidRPr="0056713F" w:rsidRDefault="00BD70C5" w:rsidP="007E3CBC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7.2</w:t>
            </w:r>
          </w:p>
        </w:tc>
      </w:tr>
      <w:tr w:rsidR="0056713F" w:rsidRPr="0056713F" w14:paraId="08EFBA4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EB92EA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triptyline + agomelatine</w:t>
            </w:r>
          </w:p>
        </w:tc>
        <w:tc>
          <w:tcPr>
            <w:tcW w:w="1985" w:type="dxa"/>
            <w:shd w:val="clear" w:color="auto" w:fill="auto"/>
          </w:tcPr>
          <w:p w14:paraId="013F2691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EB74C1C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2F7839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FCAB8D1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triptyline + duloxetine</w:t>
            </w:r>
          </w:p>
        </w:tc>
        <w:tc>
          <w:tcPr>
            <w:tcW w:w="1985" w:type="dxa"/>
            <w:shd w:val="clear" w:color="auto" w:fill="auto"/>
          </w:tcPr>
          <w:p w14:paraId="4F212781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45F56A30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21E019F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C80DF26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triptyline + escitalopram</w:t>
            </w:r>
          </w:p>
        </w:tc>
        <w:tc>
          <w:tcPr>
            <w:tcW w:w="1985" w:type="dxa"/>
            <w:shd w:val="clear" w:color="auto" w:fill="auto"/>
          </w:tcPr>
          <w:p w14:paraId="16FD88CD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775EBB4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5E27A5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D507D02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triptyline + fluoxetine</w:t>
            </w:r>
          </w:p>
        </w:tc>
        <w:tc>
          <w:tcPr>
            <w:tcW w:w="1985" w:type="dxa"/>
            <w:shd w:val="clear" w:color="auto" w:fill="auto"/>
          </w:tcPr>
          <w:p w14:paraId="03D887A1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4D7CD0F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C5C4D0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C7B1BF0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triptyline + mirtazapine</w:t>
            </w:r>
          </w:p>
        </w:tc>
        <w:tc>
          <w:tcPr>
            <w:tcW w:w="1985" w:type="dxa"/>
            <w:shd w:val="clear" w:color="auto" w:fill="auto"/>
          </w:tcPr>
          <w:p w14:paraId="79EBADF6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17DA629" w14:textId="77777777" w:rsidR="00D80EC2" w:rsidRPr="0056713F" w:rsidRDefault="00D80EC2" w:rsidP="007E3CBC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0D4CC43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E7E504D" w14:textId="37521A33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triptyline + venlafaxine</w:t>
            </w:r>
          </w:p>
        </w:tc>
        <w:tc>
          <w:tcPr>
            <w:tcW w:w="1985" w:type="dxa"/>
            <w:shd w:val="clear" w:color="auto" w:fill="auto"/>
          </w:tcPr>
          <w:p w14:paraId="3EDB747D" w14:textId="63C3DA7C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410A313" w14:textId="6BA1BD95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A94D59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C041973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propion + doxepin</w:t>
            </w:r>
          </w:p>
        </w:tc>
        <w:tc>
          <w:tcPr>
            <w:tcW w:w="1985" w:type="dxa"/>
            <w:shd w:val="clear" w:color="auto" w:fill="auto"/>
          </w:tcPr>
          <w:p w14:paraId="7451400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C12DC28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59F8A85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AD3648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italopram + mirtazapine</w:t>
            </w:r>
          </w:p>
        </w:tc>
        <w:tc>
          <w:tcPr>
            <w:tcW w:w="1985" w:type="dxa"/>
            <w:shd w:val="clear" w:color="auto" w:fill="auto"/>
          </w:tcPr>
          <w:p w14:paraId="0AC3E13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7A2C1FC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FD78E9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35E78CE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italopram + trimipramine</w:t>
            </w:r>
          </w:p>
        </w:tc>
        <w:tc>
          <w:tcPr>
            <w:tcW w:w="1985" w:type="dxa"/>
            <w:shd w:val="clear" w:color="auto" w:fill="auto"/>
          </w:tcPr>
          <w:p w14:paraId="4A4D4BF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267B6AC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AB22F6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B863A3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Escitalopram + trimipramine</w:t>
            </w:r>
          </w:p>
        </w:tc>
        <w:tc>
          <w:tcPr>
            <w:tcW w:w="1985" w:type="dxa"/>
            <w:shd w:val="clear" w:color="auto" w:fill="auto"/>
          </w:tcPr>
          <w:p w14:paraId="6773C6B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5F9A3A0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</w:tr>
      <w:tr w:rsidR="0056713F" w:rsidRPr="0056713F" w14:paraId="2602B16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0D1A07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irtazapine + trimipramine</w:t>
            </w:r>
          </w:p>
        </w:tc>
        <w:tc>
          <w:tcPr>
            <w:tcW w:w="1985" w:type="dxa"/>
            <w:shd w:val="clear" w:color="auto" w:fill="auto"/>
          </w:tcPr>
          <w:p w14:paraId="6504EBF6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8DD1F3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6B4DCCD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05CC05E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pipramol + sertraline</w:t>
            </w:r>
          </w:p>
        </w:tc>
        <w:tc>
          <w:tcPr>
            <w:tcW w:w="1985" w:type="dxa"/>
            <w:shd w:val="clear" w:color="auto" w:fill="auto"/>
          </w:tcPr>
          <w:p w14:paraId="114CAAF8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547B73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6D96E77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2B855F5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pipramol + trimipramine</w:t>
            </w:r>
          </w:p>
        </w:tc>
        <w:tc>
          <w:tcPr>
            <w:tcW w:w="1985" w:type="dxa"/>
            <w:shd w:val="clear" w:color="auto" w:fill="auto"/>
          </w:tcPr>
          <w:p w14:paraId="14C6699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ACE0B5E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E8DE94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13BBE8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pipramol + venlafaxine</w:t>
            </w:r>
          </w:p>
        </w:tc>
        <w:tc>
          <w:tcPr>
            <w:tcW w:w="1985" w:type="dxa"/>
            <w:shd w:val="clear" w:color="auto" w:fill="auto"/>
          </w:tcPr>
          <w:p w14:paraId="7C089D99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192FA0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6EFF450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53B3ECF" w14:textId="77777777" w:rsidR="00BD70C5" w:rsidRPr="0056713F" w:rsidRDefault="00BD70C5" w:rsidP="00BD70C5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1985" w:type="dxa"/>
            <w:shd w:val="clear" w:color="auto" w:fill="auto"/>
          </w:tcPr>
          <w:p w14:paraId="1CE541E6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221DDEF6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</w:tr>
      <w:tr w:rsidR="0056713F" w:rsidRPr="0056713F" w14:paraId="47C667D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20715B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ripiprazole + olanzapine</w:t>
            </w:r>
          </w:p>
        </w:tc>
        <w:tc>
          <w:tcPr>
            <w:tcW w:w="1985" w:type="dxa"/>
            <w:shd w:val="clear" w:color="auto" w:fill="auto"/>
          </w:tcPr>
          <w:p w14:paraId="74D841E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764240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50D698F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189D03D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sulpride + flupentixol</w:t>
            </w:r>
          </w:p>
        </w:tc>
        <w:tc>
          <w:tcPr>
            <w:tcW w:w="1985" w:type="dxa"/>
            <w:shd w:val="clear" w:color="auto" w:fill="auto"/>
          </w:tcPr>
          <w:p w14:paraId="3F066BA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45DE2E6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D036FB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3B684C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prothixene + haloperidol</w:t>
            </w:r>
          </w:p>
        </w:tc>
        <w:tc>
          <w:tcPr>
            <w:tcW w:w="1985" w:type="dxa"/>
            <w:shd w:val="clear" w:color="auto" w:fill="auto"/>
          </w:tcPr>
          <w:p w14:paraId="1C11CD9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20821BE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684FF8F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7E14BFE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prothixene + olanzapine</w:t>
            </w:r>
          </w:p>
        </w:tc>
        <w:tc>
          <w:tcPr>
            <w:tcW w:w="1985" w:type="dxa"/>
            <w:shd w:val="clear" w:color="auto" w:fill="auto"/>
          </w:tcPr>
          <w:p w14:paraId="292D35ED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67A9918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190F67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F0E43D7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prothixene + quetiapine</w:t>
            </w:r>
          </w:p>
        </w:tc>
        <w:tc>
          <w:tcPr>
            <w:tcW w:w="1985" w:type="dxa"/>
            <w:shd w:val="clear" w:color="auto" w:fill="auto"/>
          </w:tcPr>
          <w:p w14:paraId="414D6679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16101DA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71B42E4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14D01A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lupentixol +risperidone</w:t>
            </w:r>
          </w:p>
        </w:tc>
        <w:tc>
          <w:tcPr>
            <w:tcW w:w="1985" w:type="dxa"/>
            <w:shd w:val="clear" w:color="auto" w:fill="auto"/>
          </w:tcPr>
          <w:p w14:paraId="02449718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C653523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C22BCB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86051F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aloperidol + olanzapine</w:t>
            </w:r>
          </w:p>
        </w:tc>
        <w:tc>
          <w:tcPr>
            <w:tcW w:w="1985" w:type="dxa"/>
            <w:shd w:val="clear" w:color="auto" w:fill="auto"/>
          </w:tcPr>
          <w:p w14:paraId="12345B4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7D9D71C6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37E4931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BAF18E3" w14:textId="77777777" w:rsidR="00BD70C5" w:rsidRPr="0056713F" w:rsidRDefault="00BD70C5" w:rsidP="00BD70C5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Sedatives</w:t>
            </w:r>
          </w:p>
        </w:tc>
        <w:tc>
          <w:tcPr>
            <w:tcW w:w="1985" w:type="dxa"/>
            <w:shd w:val="clear" w:color="auto" w:fill="auto"/>
          </w:tcPr>
          <w:p w14:paraId="075ABD32" w14:textId="53A74E91" w:rsidR="00BD70C5" w:rsidRPr="0056713F" w:rsidRDefault="00BD70C5" w:rsidP="00857C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</w:t>
            </w:r>
            <w:r w:rsidR="00857C74"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14:paraId="3F18DD0A" w14:textId="1C5EEF0B" w:rsidR="00BD70C5" w:rsidRPr="0056713F" w:rsidRDefault="00BD70C5" w:rsidP="00857C7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</w:t>
            </w:r>
            <w:r w:rsidR="00857C74"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0</w:t>
            </w: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.</w:t>
            </w:r>
            <w:r w:rsidR="00857C74"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56713F" w:rsidRPr="0056713F" w14:paraId="542F2BD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6EC882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lprazolam + zopiclone</w:t>
            </w:r>
          </w:p>
        </w:tc>
        <w:tc>
          <w:tcPr>
            <w:tcW w:w="1985" w:type="dxa"/>
            <w:shd w:val="clear" w:color="auto" w:fill="auto"/>
          </w:tcPr>
          <w:p w14:paraId="4B2FA74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E31B665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530A66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0B1A75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itriptyline + pipamperone</w:t>
            </w:r>
          </w:p>
        </w:tc>
        <w:tc>
          <w:tcPr>
            <w:tcW w:w="1985" w:type="dxa"/>
            <w:shd w:val="clear" w:color="auto" w:fill="auto"/>
          </w:tcPr>
          <w:p w14:paraId="2A6E162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5C5432E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0056713F" w:rsidRPr="0056713F" w14:paraId="2A586B1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EC9365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romazepam + quetiapine</w:t>
            </w:r>
          </w:p>
        </w:tc>
        <w:tc>
          <w:tcPr>
            <w:tcW w:w="1985" w:type="dxa"/>
            <w:shd w:val="clear" w:color="auto" w:fill="auto"/>
          </w:tcPr>
          <w:p w14:paraId="283797E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7CA638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70DDA8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D11046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azepam + melperone</w:t>
            </w:r>
          </w:p>
        </w:tc>
        <w:tc>
          <w:tcPr>
            <w:tcW w:w="1985" w:type="dxa"/>
            <w:shd w:val="clear" w:color="auto" w:fill="auto"/>
          </w:tcPr>
          <w:p w14:paraId="30E1F1D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7071DC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1F5406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985E76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azepam + zolpidem</w:t>
            </w:r>
          </w:p>
        </w:tc>
        <w:tc>
          <w:tcPr>
            <w:tcW w:w="1985" w:type="dxa"/>
            <w:shd w:val="clear" w:color="auto" w:fill="auto"/>
          </w:tcPr>
          <w:p w14:paraId="710A48C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296101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98B547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8B50376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razepam + melperone</w:t>
            </w:r>
          </w:p>
        </w:tc>
        <w:tc>
          <w:tcPr>
            <w:tcW w:w="1985" w:type="dxa"/>
            <w:shd w:val="clear" w:color="auto" w:fill="auto"/>
          </w:tcPr>
          <w:p w14:paraId="5352C7B8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9C4AF7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9A9101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134784D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razepam + mirtazapine</w:t>
            </w:r>
          </w:p>
        </w:tc>
        <w:tc>
          <w:tcPr>
            <w:tcW w:w="1985" w:type="dxa"/>
            <w:shd w:val="clear" w:color="auto" w:fill="auto"/>
          </w:tcPr>
          <w:p w14:paraId="04F813C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C1C02ED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5A0A13E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5DA517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razepam + pipamperone</w:t>
            </w:r>
          </w:p>
        </w:tc>
        <w:tc>
          <w:tcPr>
            <w:tcW w:w="1985" w:type="dxa"/>
            <w:shd w:val="clear" w:color="auto" w:fill="auto"/>
          </w:tcPr>
          <w:p w14:paraId="237319C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11B14E0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</w:tr>
      <w:tr w:rsidR="0056713F" w:rsidRPr="0056713F" w14:paraId="21EB119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FA9ED0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razepam + promethazine</w:t>
            </w:r>
          </w:p>
        </w:tc>
        <w:tc>
          <w:tcPr>
            <w:tcW w:w="1985" w:type="dxa"/>
            <w:shd w:val="clear" w:color="auto" w:fill="auto"/>
          </w:tcPr>
          <w:p w14:paraId="44F68E77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1C4472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5234700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20EA6F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razepam + zolpidem</w:t>
            </w:r>
          </w:p>
        </w:tc>
        <w:tc>
          <w:tcPr>
            <w:tcW w:w="1985" w:type="dxa"/>
            <w:shd w:val="clear" w:color="auto" w:fill="auto"/>
          </w:tcPr>
          <w:p w14:paraId="17276AA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E327EB9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07471BD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0BB6B5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lperone + mirtazapine</w:t>
            </w:r>
          </w:p>
        </w:tc>
        <w:tc>
          <w:tcPr>
            <w:tcW w:w="1985" w:type="dxa"/>
            <w:shd w:val="clear" w:color="auto" w:fill="auto"/>
          </w:tcPr>
          <w:p w14:paraId="71114FBA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02C8716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34D504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E045143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lperone + quetiapine</w:t>
            </w:r>
          </w:p>
        </w:tc>
        <w:tc>
          <w:tcPr>
            <w:tcW w:w="1985" w:type="dxa"/>
            <w:shd w:val="clear" w:color="auto" w:fill="auto"/>
          </w:tcPr>
          <w:p w14:paraId="16AE53B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8CEDEFD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0F058EA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80D686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lperone + trimipramine</w:t>
            </w:r>
          </w:p>
        </w:tc>
        <w:tc>
          <w:tcPr>
            <w:tcW w:w="1985" w:type="dxa"/>
            <w:shd w:val="clear" w:color="auto" w:fill="auto"/>
          </w:tcPr>
          <w:p w14:paraId="356AB1F3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939873A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9E2D62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33E09DC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xazepam + pipamperone</w:t>
            </w:r>
          </w:p>
        </w:tc>
        <w:tc>
          <w:tcPr>
            <w:tcW w:w="1985" w:type="dxa"/>
            <w:shd w:val="clear" w:color="auto" w:fill="auto"/>
          </w:tcPr>
          <w:p w14:paraId="5E0D266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987CD7C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0D8919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E3D7FC9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xazepam + zopiclone</w:t>
            </w:r>
          </w:p>
        </w:tc>
        <w:tc>
          <w:tcPr>
            <w:tcW w:w="1985" w:type="dxa"/>
            <w:shd w:val="clear" w:color="auto" w:fill="auto"/>
          </w:tcPr>
          <w:p w14:paraId="185C2D05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337DAF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650641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F55655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ipamperone + promethazine</w:t>
            </w:r>
          </w:p>
        </w:tc>
        <w:tc>
          <w:tcPr>
            <w:tcW w:w="1985" w:type="dxa"/>
            <w:shd w:val="clear" w:color="auto" w:fill="auto"/>
          </w:tcPr>
          <w:p w14:paraId="0A1D38D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E19294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86B2A7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51D09D9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ipamperone + quetiapine</w:t>
            </w:r>
          </w:p>
        </w:tc>
        <w:tc>
          <w:tcPr>
            <w:tcW w:w="1985" w:type="dxa"/>
            <w:shd w:val="clear" w:color="auto" w:fill="auto"/>
          </w:tcPr>
          <w:p w14:paraId="160F797D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6AB477F7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0056713F" w:rsidRPr="0056713F" w14:paraId="720F2D1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2496BCE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romethazine + quetiapine</w:t>
            </w:r>
          </w:p>
        </w:tc>
        <w:tc>
          <w:tcPr>
            <w:tcW w:w="1985" w:type="dxa"/>
            <w:shd w:val="clear" w:color="auto" w:fill="auto"/>
          </w:tcPr>
          <w:p w14:paraId="45B97D6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80BA6E9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27BFC3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B4162F5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Trimipramine + zopiclone</w:t>
            </w:r>
          </w:p>
        </w:tc>
        <w:tc>
          <w:tcPr>
            <w:tcW w:w="1985" w:type="dxa"/>
            <w:shd w:val="clear" w:color="auto" w:fill="auto"/>
          </w:tcPr>
          <w:p w14:paraId="267E333D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28063A8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C40C8A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987E888" w14:textId="77777777" w:rsidR="00BD70C5" w:rsidRPr="0056713F" w:rsidRDefault="00BD70C5" w:rsidP="00BD70C5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Antiepileptic drugs</w:t>
            </w:r>
          </w:p>
        </w:tc>
        <w:tc>
          <w:tcPr>
            <w:tcW w:w="1985" w:type="dxa"/>
            <w:shd w:val="clear" w:color="auto" w:fill="auto"/>
          </w:tcPr>
          <w:p w14:paraId="3DF06A5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4B2D847F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56713F" w:rsidRPr="0056713F" w14:paraId="67C4D61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C5E0083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arbamazepine + valproate</w:t>
            </w:r>
          </w:p>
        </w:tc>
        <w:tc>
          <w:tcPr>
            <w:tcW w:w="1985" w:type="dxa"/>
            <w:shd w:val="clear" w:color="auto" w:fill="auto"/>
          </w:tcPr>
          <w:p w14:paraId="4D467FA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49AF56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0AE7EC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557201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amotrigine + pregabalin</w:t>
            </w:r>
          </w:p>
        </w:tc>
        <w:tc>
          <w:tcPr>
            <w:tcW w:w="1985" w:type="dxa"/>
            <w:shd w:val="clear" w:color="auto" w:fill="auto"/>
          </w:tcPr>
          <w:p w14:paraId="7A77722A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363A49A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1827C0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142D2DE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amotrigine + oxcarbazepine</w:t>
            </w:r>
          </w:p>
        </w:tc>
        <w:tc>
          <w:tcPr>
            <w:tcW w:w="1985" w:type="dxa"/>
            <w:shd w:val="clear" w:color="auto" w:fill="auto"/>
          </w:tcPr>
          <w:p w14:paraId="6BA04D10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FB94469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5AE724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5DD43E8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amotrigine + topiramate</w:t>
            </w:r>
          </w:p>
        </w:tc>
        <w:tc>
          <w:tcPr>
            <w:tcW w:w="1985" w:type="dxa"/>
            <w:shd w:val="clear" w:color="auto" w:fill="auto"/>
          </w:tcPr>
          <w:p w14:paraId="1482DE92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BA14A5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115CF5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06335DC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evetiracetam + valproate</w:t>
            </w:r>
          </w:p>
        </w:tc>
        <w:tc>
          <w:tcPr>
            <w:tcW w:w="1985" w:type="dxa"/>
            <w:shd w:val="clear" w:color="auto" w:fill="auto"/>
          </w:tcPr>
          <w:p w14:paraId="3915FC95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B87BAC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18CFF8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CC03563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regabalin + valproate</w:t>
            </w:r>
          </w:p>
        </w:tc>
        <w:tc>
          <w:tcPr>
            <w:tcW w:w="1985" w:type="dxa"/>
            <w:shd w:val="clear" w:color="auto" w:fill="auto"/>
          </w:tcPr>
          <w:p w14:paraId="74CD0FAC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9DF2B4C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3F5D2A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9333D01" w14:textId="2595CF65" w:rsidR="00BD70C5" w:rsidRPr="0056713F" w:rsidRDefault="00BD70C5" w:rsidP="00BD70C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Platelet aggregation inhibitors and anticoagulants</w:t>
            </w:r>
          </w:p>
        </w:tc>
        <w:tc>
          <w:tcPr>
            <w:tcW w:w="1985" w:type="dxa"/>
            <w:shd w:val="clear" w:color="auto" w:fill="auto"/>
          </w:tcPr>
          <w:p w14:paraId="5DB7FEDE" w14:textId="77777777" w:rsidR="00BD70C5" w:rsidRPr="0056713F" w:rsidRDefault="00BD70C5" w:rsidP="00BD70C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  <w:shd w:val="clear" w:color="auto" w:fill="auto"/>
          </w:tcPr>
          <w:p w14:paraId="76B97621" w14:textId="77777777" w:rsidR="00BD70C5" w:rsidRPr="0056713F" w:rsidRDefault="00BD70C5" w:rsidP="00BD70C5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6.5</w:t>
            </w:r>
          </w:p>
        </w:tc>
      </w:tr>
      <w:tr w:rsidR="0056713F" w:rsidRPr="0056713F" w14:paraId="6D03EAE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F042544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pixaban + clopidogrel</w:t>
            </w:r>
          </w:p>
        </w:tc>
        <w:tc>
          <w:tcPr>
            <w:tcW w:w="1985" w:type="dxa"/>
            <w:shd w:val="clear" w:color="auto" w:fill="auto"/>
          </w:tcPr>
          <w:p w14:paraId="6D169251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5F82DDB" w14:textId="77777777" w:rsidR="00BD70C5" w:rsidRPr="0056713F" w:rsidRDefault="00BD70C5" w:rsidP="00BD70C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0056713F" w:rsidRPr="0056713F" w14:paraId="586E5D5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DEA75D5" w14:textId="2E8C7D79" w:rsidR="004D23C2" w:rsidRPr="0056713F" w:rsidRDefault="004D23C2" w:rsidP="004D23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pixaban + low-dose acetylsalicylic acid</w:t>
            </w:r>
          </w:p>
        </w:tc>
        <w:tc>
          <w:tcPr>
            <w:tcW w:w="1985" w:type="dxa"/>
            <w:shd w:val="clear" w:color="auto" w:fill="auto"/>
          </w:tcPr>
          <w:p w14:paraId="26B75FD8" w14:textId="58BF33C4" w:rsidR="004D23C2" w:rsidRPr="0056713F" w:rsidRDefault="004D23C2" w:rsidP="004D23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63E4B7DC" w14:textId="3A31D5FF" w:rsidR="004D23C2" w:rsidRPr="0056713F" w:rsidRDefault="004D23C2" w:rsidP="004D23C2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0056713F" w:rsidRPr="0056713F" w14:paraId="6E77ACD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38E29FA" w14:textId="1EFD8CAA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opidogrel + low-dose acetylsalicylic acid</w:t>
            </w:r>
          </w:p>
        </w:tc>
        <w:tc>
          <w:tcPr>
            <w:tcW w:w="1985" w:type="dxa"/>
            <w:shd w:val="clear" w:color="auto" w:fill="auto"/>
          </w:tcPr>
          <w:p w14:paraId="7FECFCA3" w14:textId="339A4F41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41A4E87C" w14:textId="41DF3F10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1D0FBA4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A583AB2" w14:textId="77777777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opidogrel + phenprocoumon</w:t>
            </w:r>
          </w:p>
        </w:tc>
        <w:tc>
          <w:tcPr>
            <w:tcW w:w="1985" w:type="dxa"/>
            <w:shd w:val="clear" w:color="auto" w:fill="auto"/>
          </w:tcPr>
          <w:p w14:paraId="35D0AC49" w14:textId="77777777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16E3C65" w14:textId="77777777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5D88C57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F6AB3A5" w14:textId="77777777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opidogrel + rivaroxaban</w:t>
            </w:r>
          </w:p>
        </w:tc>
        <w:tc>
          <w:tcPr>
            <w:tcW w:w="1985" w:type="dxa"/>
            <w:shd w:val="clear" w:color="auto" w:fill="auto"/>
          </w:tcPr>
          <w:p w14:paraId="3B7AD06E" w14:textId="77777777" w:rsidR="0038669A" w:rsidRPr="0056713F" w:rsidRDefault="0038669A" w:rsidP="003866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19ADFCE" w14:textId="77777777" w:rsidR="0038669A" w:rsidRPr="0056713F" w:rsidRDefault="0038669A" w:rsidP="0038669A">
            <w:pPr>
              <w:tabs>
                <w:tab w:val="left" w:pos="372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2A7B7B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28DF33B" w14:textId="638B4C6C" w:rsidR="0035449A" w:rsidRPr="0056713F" w:rsidRDefault="0035449A" w:rsidP="003544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abigatran + low-dose acetylsalicylic acid</w:t>
            </w:r>
          </w:p>
        </w:tc>
        <w:tc>
          <w:tcPr>
            <w:tcW w:w="1985" w:type="dxa"/>
            <w:shd w:val="clear" w:color="auto" w:fill="auto"/>
          </w:tcPr>
          <w:p w14:paraId="7AB917E4" w14:textId="629A0DDE" w:rsidR="0035449A" w:rsidRPr="0056713F" w:rsidRDefault="0035449A" w:rsidP="003544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9D67087" w14:textId="4B12E520" w:rsidR="0035449A" w:rsidRPr="0056713F" w:rsidRDefault="0035449A" w:rsidP="0035449A">
            <w:pPr>
              <w:tabs>
                <w:tab w:val="left" w:pos="372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2C8F47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89F729D" w14:textId="13905954" w:rsidR="0035449A" w:rsidRPr="0056713F" w:rsidRDefault="0035449A" w:rsidP="003544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Enoxaparin + phenprocoumon</w:t>
            </w:r>
          </w:p>
        </w:tc>
        <w:tc>
          <w:tcPr>
            <w:tcW w:w="1985" w:type="dxa"/>
            <w:shd w:val="clear" w:color="auto" w:fill="auto"/>
          </w:tcPr>
          <w:p w14:paraId="57FCC2DB" w14:textId="23BF9986" w:rsidR="0035449A" w:rsidRPr="0056713F" w:rsidRDefault="0035449A" w:rsidP="003544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6CC32E3" w14:textId="08717164" w:rsidR="0035449A" w:rsidRPr="0056713F" w:rsidRDefault="0035449A" w:rsidP="0035449A">
            <w:pPr>
              <w:tabs>
                <w:tab w:val="left" w:pos="372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D10E4C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C3CD671" w14:textId="7661A730" w:rsidR="0035449A" w:rsidRPr="0056713F" w:rsidRDefault="0035449A" w:rsidP="003544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ndaparinux + low-dose acetylsalicylic acid</w:t>
            </w:r>
          </w:p>
        </w:tc>
        <w:tc>
          <w:tcPr>
            <w:tcW w:w="1985" w:type="dxa"/>
            <w:shd w:val="clear" w:color="auto" w:fill="auto"/>
          </w:tcPr>
          <w:p w14:paraId="34FB6566" w14:textId="15F3A0EB" w:rsidR="0035449A" w:rsidRPr="0056713F" w:rsidRDefault="0035449A" w:rsidP="003544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B6DC44F" w14:textId="3E7115F0" w:rsidR="0035449A" w:rsidRPr="0056713F" w:rsidRDefault="0035449A" w:rsidP="0035449A">
            <w:pPr>
              <w:tabs>
                <w:tab w:val="left" w:pos="372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386D8B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9C89B26" w14:textId="39FDFC79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w-dose acetylsalicylic acid + phenprocoumon</w:t>
            </w:r>
          </w:p>
        </w:tc>
        <w:tc>
          <w:tcPr>
            <w:tcW w:w="1985" w:type="dxa"/>
            <w:shd w:val="clear" w:color="auto" w:fill="auto"/>
          </w:tcPr>
          <w:p w14:paraId="3FF4B208" w14:textId="5FCB7A15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95EC3B6" w14:textId="1C176673" w:rsidR="00924FF4" w:rsidRPr="0056713F" w:rsidRDefault="00924FF4" w:rsidP="00924FF4">
            <w:pPr>
              <w:tabs>
                <w:tab w:val="left" w:pos="372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81F6FB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A7E2FDE" w14:textId="4AFBC8AC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w-dose acetylsalicylic acid + rivaroxaban</w:t>
            </w:r>
          </w:p>
        </w:tc>
        <w:tc>
          <w:tcPr>
            <w:tcW w:w="1985" w:type="dxa"/>
            <w:shd w:val="clear" w:color="auto" w:fill="auto"/>
          </w:tcPr>
          <w:p w14:paraId="05FF58C1" w14:textId="384E42A1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FFC9651" w14:textId="2D5EF3A8" w:rsidR="00924FF4" w:rsidRPr="0056713F" w:rsidRDefault="00924FF4" w:rsidP="00924FF4">
            <w:pPr>
              <w:tabs>
                <w:tab w:val="left" w:pos="372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4D79FF5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4F0ABA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rasugrel + rivaroxaban</w:t>
            </w:r>
          </w:p>
        </w:tc>
        <w:tc>
          <w:tcPr>
            <w:tcW w:w="1985" w:type="dxa"/>
            <w:shd w:val="clear" w:color="auto" w:fill="auto"/>
          </w:tcPr>
          <w:p w14:paraId="4FF5C64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2C3D2C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77568E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C45D81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RAAS inhibitors</w:t>
            </w:r>
          </w:p>
        </w:tc>
        <w:tc>
          <w:tcPr>
            <w:tcW w:w="1985" w:type="dxa"/>
            <w:shd w:val="clear" w:color="auto" w:fill="auto"/>
          </w:tcPr>
          <w:p w14:paraId="7E80C81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2D8A233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</w:tr>
      <w:tr w:rsidR="0056713F" w:rsidRPr="0056713F" w14:paraId="7A80804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E46CFD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andesartan + ramipril</w:t>
            </w:r>
          </w:p>
        </w:tc>
        <w:tc>
          <w:tcPr>
            <w:tcW w:w="1985" w:type="dxa"/>
            <w:shd w:val="clear" w:color="auto" w:fill="auto"/>
          </w:tcPr>
          <w:p w14:paraId="5DA06E7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EBA41F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7EB2F38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EC734B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Enalapril + losartan</w:t>
            </w:r>
          </w:p>
        </w:tc>
        <w:tc>
          <w:tcPr>
            <w:tcW w:w="1985" w:type="dxa"/>
            <w:shd w:val="clear" w:color="auto" w:fill="auto"/>
          </w:tcPr>
          <w:p w14:paraId="2B3EE8A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76F94F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6DC4529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235E23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Enalapril + valsartan</w:t>
            </w:r>
          </w:p>
        </w:tc>
        <w:tc>
          <w:tcPr>
            <w:tcW w:w="1985" w:type="dxa"/>
            <w:shd w:val="clear" w:color="auto" w:fill="auto"/>
          </w:tcPr>
          <w:p w14:paraId="5834B6E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7959314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3D08522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FA0ACE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rbesartan + ramipril</w:t>
            </w:r>
          </w:p>
        </w:tc>
        <w:tc>
          <w:tcPr>
            <w:tcW w:w="1985" w:type="dxa"/>
            <w:shd w:val="clear" w:color="auto" w:fill="auto"/>
          </w:tcPr>
          <w:p w14:paraId="7215786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CB9C00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2640EF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344E0A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Ramipril + valsartan</w:t>
            </w:r>
          </w:p>
        </w:tc>
        <w:tc>
          <w:tcPr>
            <w:tcW w:w="1985" w:type="dxa"/>
            <w:shd w:val="clear" w:color="auto" w:fill="auto"/>
          </w:tcPr>
          <w:p w14:paraId="046A9CB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90AE79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08EB31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39E4F3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Calcium channel blockers</w:t>
            </w:r>
          </w:p>
        </w:tc>
        <w:tc>
          <w:tcPr>
            <w:tcW w:w="1985" w:type="dxa"/>
            <w:shd w:val="clear" w:color="auto" w:fill="auto"/>
          </w:tcPr>
          <w:p w14:paraId="7B51696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7D458F1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</w:tr>
      <w:tr w:rsidR="0056713F" w:rsidRPr="0056713F" w14:paraId="5DA18A9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D78E4C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lodipine + verapamil</w:t>
            </w:r>
          </w:p>
        </w:tc>
        <w:tc>
          <w:tcPr>
            <w:tcW w:w="1985" w:type="dxa"/>
            <w:shd w:val="clear" w:color="auto" w:fill="auto"/>
          </w:tcPr>
          <w:p w14:paraId="11EC758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765F62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6B63860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94E9AD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ercanidipine + verapamil</w:t>
            </w:r>
          </w:p>
        </w:tc>
        <w:tc>
          <w:tcPr>
            <w:tcW w:w="1985" w:type="dxa"/>
            <w:shd w:val="clear" w:color="auto" w:fill="auto"/>
          </w:tcPr>
          <w:p w14:paraId="77964D9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C2AA75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2C2E6B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418D1C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Nifedipine + verapamil</w:t>
            </w:r>
          </w:p>
        </w:tc>
        <w:tc>
          <w:tcPr>
            <w:tcW w:w="1985" w:type="dxa"/>
            <w:shd w:val="clear" w:color="auto" w:fill="auto"/>
          </w:tcPr>
          <w:p w14:paraId="2735354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F49F18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57F7DE7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A19AFD4" w14:textId="6D772063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Acid-blocking agents</w:t>
            </w:r>
          </w:p>
        </w:tc>
        <w:tc>
          <w:tcPr>
            <w:tcW w:w="1985" w:type="dxa"/>
            <w:shd w:val="clear" w:color="auto" w:fill="auto"/>
          </w:tcPr>
          <w:p w14:paraId="267B3E72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61175A81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</w:tr>
      <w:tr w:rsidR="0056713F" w:rsidRPr="0056713F" w14:paraId="36C1F09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B1DEEF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meprazole + ranitidine</w:t>
            </w:r>
          </w:p>
        </w:tc>
        <w:tc>
          <w:tcPr>
            <w:tcW w:w="1985" w:type="dxa"/>
            <w:shd w:val="clear" w:color="auto" w:fill="auto"/>
          </w:tcPr>
          <w:p w14:paraId="2664757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6FBD90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98457E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937548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meprazole + sucralfate</w:t>
            </w:r>
          </w:p>
        </w:tc>
        <w:tc>
          <w:tcPr>
            <w:tcW w:w="1985" w:type="dxa"/>
            <w:shd w:val="clear" w:color="auto" w:fill="auto"/>
          </w:tcPr>
          <w:p w14:paraId="6AB295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00D4E5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2209B85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52CCDA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antoprazole + hydrotalcite</w:t>
            </w:r>
          </w:p>
        </w:tc>
        <w:tc>
          <w:tcPr>
            <w:tcW w:w="1985" w:type="dxa"/>
            <w:shd w:val="clear" w:color="auto" w:fill="auto"/>
          </w:tcPr>
          <w:p w14:paraId="02DB257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C3901E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B90B8B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9F16A1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antoprazole + ranitidine</w:t>
            </w:r>
          </w:p>
        </w:tc>
        <w:tc>
          <w:tcPr>
            <w:tcW w:w="1985" w:type="dxa"/>
            <w:shd w:val="clear" w:color="auto" w:fill="auto"/>
          </w:tcPr>
          <w:p w14:paraId="6D7F228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15CAE1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8BE00A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A0A71E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Pantoprazole + sucralfate</w:t>
            </w:r>
          </w:p>
        </w:tc>
        <w:tc>
          <w:tcPr>
            <w:tcW w:w="1985" w:type="dxa"/>
            <w:shd w:val="clear" w:color="auto" w:fill="auto"/>
          </w:tcPr>
          <w:p w14:paraId="1DC0CB0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83A1ED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A528FF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C2B419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PI (not otherwise specified) + aluminium hydroxide/magnesium hydroxide</w:t>
            </w:r>
          </w:p>
        </w:tc>
        <w:tc>
          <w:tcPr>
            <w:tcW w:w="1985" w:type="dxa"/>
            <w:shd w:val="clear" w:color="auto" w:fill="auto"/>
          </w:tcPr>
          <w:p w14:paraId="527FDF3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EA27AE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A58471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C68F31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Ranitidine + sodium hydrogen carbonate</w:t>
            </w:r>
          </w:p>
        </w:tc>
        <w:tc>
          <w:tcPr>
            <w:tcW w:w="1985" w:type="dxa"/>
            <w:shd w:val="clear" w:color="auto" w:fill="auto"/>
          </w:tcPr>
          <w:p w14:paraId="0142410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5C464B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0968DB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7AB889B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985" w:type="dxa"/>
            <w:shd w:val="clear" w:color="auto" w:fill="auto"/>
          </w:tcPr>
          <w:p w14:paraId="3AA480F2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2" w:type="dxa"/>
            <w:shd w:val="clear" w:color="auto" w:fill="auto"/>
          </w:tcPr>
          <w:p w14:paraId="53F38733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8.0</w:t>
            </w:r>
          </w:p>
        </w:tc>
      </w:tr>
      <w:tr w:rsidR="0056713F" w:rsidRPr="0056713F" w14:paraId="17B2F1C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AC7655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photericin B + nystatin</w:t>
            </w:r>
          </w:p>
        </w:tc>
        <w:tc>
          <w:tcPr>
            <w:tcW w:w="1985" w:type="dxa"/>
            <w:shd w:val="clear" w:color="auto" w:fill="auto"/>
          </w:tcPr>
          <w:p w14:paraId="7E86CB5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433864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085FA31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6F29B5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torvastatin + fenofibrate</w:t>
            </w:r>
          </w:p>
        </w:tc>
        <w:tc>
          <w:tcPr>
            <w:tcW w:w="1985" w:type="dxa"/>
            <w:shd w:val="clear" w:color="auto" w:fill="auto"/>
          </w:tcPr>
          <w:p w14:paraId="643F157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327C93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53B6E96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8008E3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aclofen + tizanidine</w:t>
            </w:r>
          </w:p>
        </w:tc>
        <w:tc>
          <w:tcPr>
            <w:tcW w:w="1985" w:type="dxa"/>
            <w:shd w:val="clear" w:color="auto" w:fill="auto"/>
          </w:tcPr>
          <w:p w14:paraId="285C73D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DD4470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2C3FA6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B2433D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eclomethasone dipropionate + prednisolone</w:t>
            </w:r>
          </w:p>
        </w:tc>
        <w:tc>
          <w:tcPr>
            <w:tcW w:w="1985" w:type="dxa"/>
            <w:shd w:val="clear" w:color="auto" w:fill="auto"/>
          </w:tcPr>
          <w:p w14:paraId="26E56D6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4AA338B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6A6BE82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36A428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β-Acetyldigoxin + bisoprolol</w:t>
            </w:r>
          </w:p>
        </w:tc>
        <w:tc>
          <w:tcPr>
            <w:tcW w:w="1985" w:type="dxa"/>
            <w:shd w:val="clear" w:color="auto" w:fill="auto"/>
          </w:tcPr>
          <w:p w14:paraId="7E86C0F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2A54C4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F7A2A6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8B702E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isoprolol + propranolol</w:t>
            </w:r>
          </w:p>
        </w:tc>
        <w:tc>
          <w:tcPr>
            <w:tcW w:w="1985" w:type="dxa"/>
            <w:shd w:val="clear" w:color="auto" w:fill="auto"/>
          </w:tcPr>
          <w:p w14:paraId="2FF6473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61785F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97920B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CBA29B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desonide + prednisolone</w:t>
            </w:r>
          </w:p>
        </w:tc>
        <w:tc>
          <w:tcPr>
            <w:tcW w:w="1985" w:type="dxa"/>
            <w:shd w:val="clear" w:color="auto" w:fill="auto"/>
          </w:tcPr>
          <w:p w14:paraId="7CDFC31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2F4D747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</w:tr>
      <w:tr w:rsidR="0056713F" w:rsidRPr="0056713F" w14:paraId="1CA39C3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6E9DF0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spirone + escitalopram</w:t>
            </w:r>
          </w:p>
        </w:tc>
        <w:tc>
          <w:tcPr>
            <w:tcW w:w="1985" w:type="dxa"/>
            <w:shd w:val="clear" w:color="auto" w:fill="auto"/>
          </w:tcPr>
          <w:p w14:paraId="151D1C3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8D0C85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7D594BE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BAB8F5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onidine + moxonidine</w:t>
            </w:r>
          </w:p>
        </w:tc>
        <w:tc>
          <w:tcPr>
            <w:tcW w:w="1985" w:type="dxa"/>
            <w:shd w:val="clear" w:color="auto" w:fill="auto"/>
          </w:tcPr>
          <w:p w14:paraId="0FA6D56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E5566E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56713F" w:rsidRPr="0056713F" w14:paraId="23FEEB0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5C218FC" w14:textId="2EC5113A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luticasone furoate + prednisolone</w:t>
            </w:r>
          </w:p>
        </w:tc>
        <w:tc>
          <w:tcPr>
            <w:tcW w:w="1985" w:type="dxa"/>
            <w:shd w:val="clear" w:color="auto" w:fill="auto"/>
          </w:tcPr>
          <w:p w14:paraId="624578C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E364B9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48AA17D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58A1E3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luticasone propionate + prednisolone</w:t>
            </w:r>
          </w:p>
        </w:tc>
        <w:tc>
          <w:tcPr>
            <w:tcW w:w="1985" w:type="dxa"/>
            <w:shd w:val="clear" w:color="auto" w:fill="auto"/>
          </w:tcPr>
          <w:p w14:paraId="1EB6EFB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B16117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CE0B48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0608F4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Gemfibrozil + simvastatin</w:t>
            </w:r>
          </w:p>
        </w:tc>
        <w:tc>
          <w:tcPr>
            <w:tcW w:w="1985" w:type="dxa"/>
            <w:shd w:val="clear" w:color="auto" w:fill="auto"/>
          </w:tcPr>
          <w:p w14:paraId="5366902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0B4384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E6CB8C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37B18C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actulose + macrogol 3350</w:t>
            </w:r>
          </w:p>
        </w:tc>
        <w:tc>
          <w:tcPr>
            <w:tcW w:w="1985" w:type="dxa"/>
            <w:shd w:val="clear" w:color="auto" w:fill="auto"/>
          </w:tcPr>
          <w:p w14:paraId="747273C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5D102F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C96273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BFA1A8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hocarbamol + tolperisone</w:t>
            </w:r>
          </w:p>
        </w:tc>
        <w:tc>
          <w:tcPr>
            <w:tcW w:w="1985" w:type="dxa"/>
            <w:shd w:val="clear" w:color="auto" w:fill="auto"/>
          </w:tcPr>
          <w:p w14:paraId="54D7FA7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CB0902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35F832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76B521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Noscapine + pentoxyverine</w:t>
            </w:r>
          </w:p>
        </w:tc>
        <w:tc>
          <w:tcPr>
            <w:tcW w:w="1985" w:type="dxa"/>
            <w:shd w:val="clear" w:color="auto" w:fill="auto"/>
          </w:tcPr>
          <w:p w14:paraId="7B39A99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E2B6F7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34C66A8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236D95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Testosterone + trenbolone</w:t>
            </w:r>
          </w:p>
        </w:tc>
        <w:tc>
          <w:tcPr>
            <w:tcW w:w="1985" w:type="dxa"/>
            <w:shd w:val="clear" w:color="auto" w:fill="auto"/>
          </w:tcPr>
          <w:p w14:paraId="1D3DA41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0CD085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56713F" w:rsidRPr="0056713F" w14:paraId="19C4512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AF13387" w14:textId="34E7A319" w:rsidR="00924FF4" w:rsidRPr="0056713F" w:rsidRDefault="00924FF4" w:rsidP="00924FF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ade-2 PIDPs</w:t>
            </w:r>
          </w:p>
        </w:tc>
        <w:tc>
          <w:tcPr>
            <w:tcW w:w="1985" w:type="dxa"/>
            <w:shd w:val="clear" w:color="auto" w:fill="auto"/>
          </w:tcPr>
          <w:p w14:paraId="52529942" w14:textId="77777777" w:rsidR="00924FF4" w:rsidRPr="0056713F" w:rsidRDefault="00924FF4" w:rsidP="00924FF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15</w:t>
            </w:r>
          </w:p>
        </w:tc>
        <w:tc>
          <w:tcPr>
            <w:tcW w:w="1842" w:type="dxa"/>
            <w:shd w:val="clear" w:color="auto" w:fill="auto"/>
          </w:tcPr>
          <w:p w14:paraId="45CE634D" w14:textId="77777777" w:rsidR="00924FF4" w:rsidRPr="0056713F" w:rsidRDefault="00924FF4" w:rsidP="00924FF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56713F" w:rsidRPr="0056713F" w14:paraId="151F9BE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B69DFEC" w14:textId="77777777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Non-opioid analgesics</w:t>
            </w:r>
          </w:p>
        </w:tc>
        <w:tc>
          <w:tcPr>
            <w:tcW w:w="1985" w:type="dxa"/>
            <w:shd w:val="clear" w:color="auto" w:fill="auto"/>
          </w:tcPr>
          <w:p w14:paraId="47C00E4A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2" w:type="dxa"/>
            <w:shd w:val="clear" w:color="auto" w:fill="auto"/>
          </w:tcPr>
          <w:p w14:paraId="2DF11782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6.5</w:t>
            </w:r>
          </w:p>
        </w:tc>
      </w:tr>
      <w:tr w:rsidR="0056713F" w:rsidRPr="0056713F" w14:paraId="4AA7955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8AD10A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cetylsalicylic acid + diclofenac</w:t>
            </w:r>
          </w:p>
        </w:tc>
        <w:tc>
          <w:tcPr>
            <w:tcW w:w="1985" w:type="dxa"/>
            <w:shd w:val="clear" w:color="auto" w:fill="auto"/>
          </w:tcPr>
          <w:p w14:paraId="226412A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42BAD6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56AFFE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A18231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cetylsalicylic acid + ibuprofen</w:t>
            </w:r>
          </w:p>
        </w:tc>
        <w:tc>
          <w:tcPr>
            <w:tcW w:w="1985" w:type="dxa"/>
            <w:shd w:val="clear" w:color="auto" w:fill="auto"/>
          </w:tcPr>
          <w:p w14:paraId="2B05E01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B72FD4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392CE01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4E837D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clofenac + etoricoxib</w:t>
            </w:r>
          </w:p>
        </w:tc>
        <w:tc>
          <w:tcPr>
            <w:tcW w:w="1985" w:type="dxa"/>
            <w:shd w:val="clear" w:color="auto" w:fill="auto"/>
          </w:tcPr>
          <w:p w14:paraId="2BB2A3F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F4946C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7FE537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99CA04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clofenac + ibuprofen</w:t>
            </w:r>
          </w:p>
        </w:tc>
        <w:tc>
          <w:tcPr>
            <w:tcW w:w="1985" w:type="dxa"/>
            <w:shd w:val="clear" w:color="auto" w:fill="auto"/>
          </w:tcPr>
          <w:p w14:paraId="58BC9A4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5678811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2</w:t>
            </w:r>
          </w:p>
        </w:tc>
      </w:tr>
      <w:tr w:rsidR="0056713F" w:rsidRPr="0056713F" w14:paraId="640B369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2D591F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Etoricoxib + ibuprofen</w:t>
            </w:r>
          </w:p>
        </w:tc>
        <w:tc>
          <w:tcPr>
            <w:tcW w:w="1985" w:type="dxa"/>
            <w:shd w:val="clear" w:color="auto" w:fill="auto"/>
          </w:tcPr>
          <w:p w14:paraId="764E7DD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C3F50C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2A83D6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D3922B5" w14:textId="1A6A9D43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985" w:type="dxa"/>
            <w:shd w:val="clear" w:color="auto" w:fill="auto"/>
          </w:tcPr>
          <w:p w14:paraId="33F53EEA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842" w:type="dxa"/>
            <w:shd w:val="clear" w:color="auto" w:fill="auto"/>
          </w:tcPr>
          <w:p w14:paraId="627B6395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7.7</w:t>
            </w:r>
          </w:p>
        </w:tc>
      </w:tr>
      <w:tr w:rsidR="0056713F" w:rsidRPr="0056713F" w14:paraId="6E4F675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B48259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prenorphine + codeine</w:t>
            </w:r>
          </w:p>
        </w:tc>
        <w:tc>
          <w:tcPr>
            <w:tcW w:w="1985" w:type="dxa"/>
            <w:shd w:val="clear" w:color="auto" w:fill="auto"/>
          </w:tcPr>
          <w:p w14:paraId="19D783F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BEDD69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EC8138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73BEC2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prenorphine + dihydrocodeine</w:t>
            </w:r>
          </w:p>
        </w:tc>
        <w:tc>
          <w:tcPr>
            <w:tcW w:w="1985" w:type="dxa"/>
            <w:shd w:val="clear" w:color="auto" w:fill="auto"/>
          </w:tcPr>
          <w:p w14:paraId="50DEE6D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24A7DC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C3C92B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CA32DB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prenorphine + fentanyl</w:t>
            </w:r>
          </w:p>
        </w:tc>
        <w:tc>
          <w:tcPr>
            <w:tcW w:w="1985" w:type="dxa"/>
            <w:shd w:val="clear" w:color="auto" w:fill="auto"/>
          </w:tcPr>
          <w:p w14:paraId="4B1E8ED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E5BA10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4980857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AD5009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prenorphine + oxycodone</w:t>
            </w:r>
          </w:p>
        </w:tc>
        <w:tc>
          <w:tcPr>
            <w:tcW w:w="1985" w:type="dxa"/>
            <w:shd w:val="clear" w:color="auto" w:fill="auto"/>
          </w:tcPr>
          <w:p w14:paraId="6884B51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6230B9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3125BF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28CBF0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prenorphine + tilidine</w:t>
            </w:r>
          </w:p>
        </w:tc>
        <w:tc>
          <w:tcPr>
            <w:tcW w:w="1985" w:type="dxa"/>
            <w:shd w:val="clear" w:color="auto" w:fill="auto"/>
          </w:tcPr>
          <w:p w14:paraId="4C89747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045DBE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5C606BA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25E5F1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Codeine + fentanyl</w:t>
            </w:r>
          </w:p>
        </w:tc>
        <w:tc>
          <w:tcPr>
            <w:tcW w:w="1985" w:type="dxa"/>
            <w:shd w:val="clear" w:color="auto" w:fill="auto"/>
          </w:tcPr>
          <w:p w14:paraId="497362E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AA523E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E25144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A0DD73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odeine + tilidine</w:t>
            </w:r>
          </w:p>
        </w:tc>
        <w:tc>
          <w:tcPr>
            <w:tcW w:w="1985" w:type="dxa"/>
            <w:shd w:val="clear" w:color="auto" w:fill="auto"/>
          </w:tcPr>
          <w:p w14:paraId="0006C0D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E1F9F0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747A8E2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F88DB5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hydrocodeine + hydromorphone</w:t>
            </w:r>
          </w:p>
        </w:tc>
        <w:tc>
          <w:tcPr>
            <w:tcW w:w="1985" w:type="dxa"/>
            <w:shd w:val="clear" w:color="auto" w:fill="auto"/>
          </w:tcPr>
          <w:p w14:paraId="30544F4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D7173F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C56467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CACCD6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tanyl + hydromorphone</w:t>
            </w:r>
          </w:p>
        </w:tc>
        <w:tc>
          <w:tcPr>
            <w:tcW w:w="1985" w:type="dxa"/>
            <w:shd w:val="clear" w:color="auto" w:fill="auto"/>
          </w:tcPr>
          <w:p w14:paraId="2C4FE04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F5BB5B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155DCED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4D9B35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tanyl + morphine</w:t>
            </w:r>
          </w:p>
        </w:tc>
        <w:tc>
          <w:tcPr>
            <w:tcW w:w="1985" w:type="dxa"/>
            <w:shd w:val="clear" w:color="auto" w:fill="auto"/>
          </w:tcPr>
          <w:p w14:paraId="4EC223B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14:paraId="08E0064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0056713F" w:rsidRPr="0056713F" w14:paraId="6267038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AD53AB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tanyl + oxycodone</w:t>
            </w:r>
          </w:p>
        </w:tc>
        <w:tc>
          <w:tcPr>
            <w:tcW w:w="1985" w:type="dxa"/>
            <w:shd w:val="clear" w:color="auto" w:fill="auto"/>
          </w:tcPr>
          <w:p w14:paraId="713B51A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0BB9651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</w:tr>
      <w:tr w:rsidR="0056713F" w:rsidRPr="0056713F" w14:paraId="77E5F90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4FF67C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tanyl + piritramide</w:t>
            </w:r>
          </w:p>
        </w:tc>
        <w:tc>
          <w:tcPr>
            <w:tcW w:w="1985" w:type="dxa"/>
            <w:shd w:val="clear" w:color="auto" w:fill="auto"/>
          </w:tcPr>
          <w:p w14:paraId="753C077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AF659F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66E30E4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C8F400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dromorphone + morphine</w:t>
            </w:r>
          </w:p>
        </w:tc>
        <w:tc>
          <w:tcPr>
            <w:tcW w:w="1985" w:type="dxa"/>
            <w:shd w:val="clear" w:color="auto" w:fill="auto"/>
          </w:tcPr>
          <w:p w14:paraId="2E985FA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6996C7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2B5DDD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FA7E66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dromorphone + tilidine</w:t>
            </w:r>
          </w:p>
        </w:tc>
        <w:tc>
          <w:tcPr>
            <w:tcW w:w="1985" w:type="dxa"/>
            <w:shd w:val="clear" w:color="auto" w:fill="auto"/>
          </w:tcPr>
          <w:p w14:paraId="573FD09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633224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AE7AFB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60BA2B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dromorphone + tramadol</w:t>
            </w:r>
          </w:p>
        </w:tc>
        <w:tc>
          <w:tcPr>
            <w:tcW w:w="1985" w:type="dxa"/>
            <w:shd w:val="clear" w:color="auto" w:fill="auto"/>
          </w:tcPr>
          <w:p w14:paraId="076D659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ADF7DB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4724F5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54D33E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hadone + oxycodone</w:t>
            </w:r>
          </w:p>
        </w:tc>
        <w:tc>
          <w:tcPr>
            <w:tcW w:w="1985" w:type="dxa"/>
            <w:shd w:val="clear" w:color="auto" w:fill="auto"/>
          </w:tcPr>
          <w:p w14:paraId="5DCD341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454CE1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2855F72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05AD5C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orphine + tilidine</w:t>
            </w:r>
          </w:p>
        </w:tc>
        <w:tc>
          <w:tcPr>
            <w:tcW w:w="1985" w:type="dxa"/>
            <w:shd w:val="clear" w:color="auto" w:fill="auto"/>
          </w:tcPr>
          <w:p w14:paraId="07C757C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5805BF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3897AC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4F7E29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xycodone + tilidine</w:t>
            </w:r>
          </w:p>
        </w:tc>
        <w:tc>
          <w:tcPr>
            <w:tcW w:w="1985" w:type="dxa"/>
            <w:shd w:val="clear" w:color="auto" w:fill="auto"/>
          </w:tcPr>
          <w:p w14:paraId="34BBCC7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3A09BE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7AF2911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C38154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xycodone + tramadol</w:t>
            </w:r>
          </w:p>
        </w:tc>
        <w:tc>
          <w:tcPr>
            <w:tcW w:w="1985" w:type="dxa"/>
            <w:shd w:val="clear" w:color="auto" w:fill="auto"/>
          </w:tcPr>
          <w:p w14:paraId="7E9568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4C5FFC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8AEBFF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6B42B3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ethidine + tilidine</w:t>
            </w:r>
          </w:p>
        </w:tc>
        <w:tc>
          <w:tcPr>
            <w:tcW w:w="1985" w:type="dxa"/>
            <w:shd w:val="clear" w:color="auto" w:fill="auto"/>
          </w:tcPr>
          <w:p w14:paraId="08EAC88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21AC97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0987871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306CD8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Tapentadol + tramadol</w:t>
            </w:r>
          </w:p>
        </w:tc>
        <w:tc>
          <w:tcPr>
            <w:tcW w:w="1985" w:type="dxa"/>
            <w:shd w:val="clear" w:color="auto" w:fill="auto"/>
          </w:tcPr>
          <w:p w14:paraId="6708993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FEB1B6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6DDED5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F55CE6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Tilidine + tramadol</w:t>
            </w:r>
          </w:p>
        </w:tc>
        <w:tc>
          <w:tcPr>
            <w:tcW w:w="1985" w:type="dxa"/>
            <w:shd w:val="clear" w:color="auto" w:fill="auto"/>
          </w:tcPr>
          <w:p w14:paraId="09DB16F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50DA0C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161E54E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AE66CBB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1985" w:type="dxa"/>
            <w:shd w:val="clear" w:color="auto" w:fill="auto"/>
          </w:tcPr>
          <w:p w14:paraId="24E62B23" w14:textId="77777777" w:rsidR="00924FF4" w:rsidRPr="0056713F" w:rsidRDefault="00924FF4" w:rsidP="00924FF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shd w:val="clear" w:color="auto" w:fill="auto"/>
          </w:tcPr>
          <w:p w14:paraId="2D119217" w14:textId="77777777" w:rsidR="00924FF4" w:rsidRPr="0056713F" w:rsidRDefault="00924FF4" w:rsidP="00924FF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</w:tr>
      <w:tr w:rsidR="0056713F" w:rsidRPr="0056713F" w14:paraId="02587E4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4ACB009" w14:textId="77777777" w:rsidR="00924FF4" w:rsidRPr="0056713F" w:rsidRDefault="00924FF4" w:rsidP="00924FF4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Cs/>
                <w:color w:val="000000" w:themeColor="text1"/>
                <w:sz w:val="20"/>
                <w:szCs w:val="20"/>
                <w:lang w:val="en-US"/>
              </w:rPr>
              <w:t>Amisulpride + quetiapine</w:t>
            </w:r>
          </w:p>
        </w:tc>
        <w:tc>
          <w:tcPr>
            <w:tcW w:w="1985" w:type="dxa"/>
            <w:shd w:val="clear" w:color="auto" w:fill="auto"/>
          </w:tcPr>
          <w:p w14:paraId="0FEA1BFE" w14:textId="77777777" w:rsidR="00924FF4" w:rsidRPr="0056713F" w:rsidRDefault="00924FF4" w:rsidP="00924FF4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2340A722" w14:textId="77777777" w:rsidR="00924FF4" w:rsidRPr="0056713F" w:rsidRDefault="00924FF4" w:rsidP="00924FF4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Cs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5A825FC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7F007E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prothixene + haloperidol</w:t>
            </w:r>
          </w:p>
        </w:tc>
        <w:tc>
          <w:tcPr>
            <w:tcW w:w="1985" w:type="dxa"/>
            <w:shd w:val="clear" w:color="auto" w:fill="auto"/>
          </w:tcPr>
          <w:p w14:paraId="6E6B508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5FC48D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537528C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6A0432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prothixene + levomepromazine</w:t>
            </w:r>
          </w:p>
        </w:tc>
        <w:tc>
          <w:tcPr>
            <w:tcW w:w="1985" w:type="dxa"/>
            <w:shd w:val="clear" w:color="auto" w:fill="auto"/>
          </w:tcPr>
          <w:p w14:paraId="5D3E344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6681ED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5E2725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0A9427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prothixene + melperone</w:t>
            </w:r>
          </w:p>
        </w:tc>
        <w:tc>
          <w:tcPr>
            <w:tcW w:w="1985" w:type="dxa"/>
            <w:shd w:val="clear" w:color="auto" w:fill="auto"/>
          </w:tcPr>
          <w:p w14:paraId="08688F1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E469C2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883852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B49677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prothixene + promethazine</w:t>
            </w:r>
          </w:p>
        </w:tc>
        <w:tc>
          <w:tcPr>
            <w:tcW w:w="1985" w:type="dxa"/>
            <w:shd w:val="clear" w:color="auto" w:fill="auto"/>
          </w:tcPr>
          <w:p w14:paraId="0A12533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C0F0D7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12656A4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89953E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lupentixol + haloperidol</w:t>
            </w:r>
          </w:p>
        </w:tc>
        <w:tc>
          <w:tcPr>
            <w:tcW w:w="1985" w:type="dxa"/>
            <w:shd w:val="clear" w:color="auto" w:fill="auto"/>
          </w:tcPr>
          <w:p w14:paraId="4D33EFF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C8917D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5DA300D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7AAFC5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lupentixol + perazine</w:t>
            </w:r>
          </w:p>
        </w:tc>
        <w:tc>
          <w:tcPr>
            <w:tcW w:w="1985" w:type="dxa"/>
            <w:shd w:val="clear" w:color="auto" w:fill="auto"/>
          </w:tcPr>
          <w:p w14:paraId="559F413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995A9E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C286B1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1642BB8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enzodiazepines</w:t>
            </w:r>
          </w:p>
        </w:tc>
        <w:tc>
          <w:tcPr>
            <w:tcW w:w="1985" w:type="dxa"/>
            <w:shd w:val="clear" w:color="auto" w:fill="auto"/>
          </w:tcPr>
          <w:p w14:paraId="0AEE161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2" w:type="dxa"/>
            <w:shd w:val="clear" w:color="auto" w:fill="auto"/>
          </w:tcPr>
          <w:p w14:paraId="6AD2984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</w:tr>
      <w:tr w:rsidR="0056713F" w:rsidRPr="0056713F" w14:paraId="00BFB1C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5A0BA3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lprazolam + diazepam</w:t>
            </w:r>
          </w:p>
        </w:tc>
        <w:tc>
          <w:tcPr>
            <w:tcW w:w="1985" w:type="dxa"/>
            <w:shd w:val="clear" w:color="auto" w:fill="auto"/>
          </w:tcPr>
          <w:p w14:paraId="221431D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BC99E0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0DE52A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515081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lprazolam + lorazepam</w:t>
            </w:r>
          </w:p>
        </w:tc>
        <w:tc>
          <w:tcPr>
            <w:tcW w:w="1985" w:type="dxa"/>
            <w:shd w:val="clear" w:color="auto" w:fill="auto"/>
          </w:tcPr>
          <w:p w14:paraId="22E38B6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E6702A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03FDA1D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C16C10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romazepam + diazepam</w:t>
            </w:r>
          </w:p>
        </w:tc>
        <w:tc>
          <w:tcPr>
            <w:tcW w:w="1985" w:type="dxa"/>
            <w:shd w:val="clear" w:color="auto" w:fill="auto"/>
          </w:tcPr>
          <w:p w14:paraId="5FF78E3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716E28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74EF0B3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435DF6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onazepam + lorazepam</w:t>
            </w:r>
          </w:p>
        </w:tc>
        <w:tc>
          <w:tcPr>
            <w:tcW w:w="1985" w:type="dxa"/>
            <w:shd w:val="clear" w:color="auto" w:fill="auto"/>
          </w:tcPr>
          <w:p w14:paraId="11C7BA9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64E4D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70EEE6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18F3EB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iazepam + lorazepam</w:t>
            </w:r>
          </w:p>
        </w:tc>
        <w:tc>
          <w:tcPr>
            <w:tcW w:w="1985" w:type="dxa"/>
            <w:shd w:val="clear" w:color="auto" w:fill="auto"/>
          </w:tcPr>
          <w:p w14:paraId="3F65A94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3A1AF3F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0F7153F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2DDAA4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razepam + oxazepam</w:t>
            </w:r>
          </w:p>
        </w:tc>
        <w:tc>
          <w:tcPr>
            <w:tcW w:w="1985" w:type="dxa"/>
            <w:shd w:val="clear" w:color="auto" w:fill="auto"/>
          </w:tcPr>
          <w:p w14:paraId="1CDB62F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77004B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327379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9AF1E2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orazepam + temazepam</w:t>
            </w:r>
          </w:p>
        </w:tc>
        <w:tc>
          <w:tcPr>
            <w:tcW w:w="1985" w:type="dxa"/>
            <w:shd w:val="clear" w:color="auto" w:fill="auto"/>
          </w:tcPr>
          <w:p w14:paraId="1E235A9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D57FA3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E95F24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28CA8B8" w14:textId="77777777" w:rsidR="00924FF4" w:rsidRPr="0056713F" w:rsidRDefault="00924FF4" w:rsidP="00924FF4">
            <w:pPr>
              <w:keepNext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Other sedatives</w:t>
            </w:r>
          </w:p>
        </w:tc>
        <w:tc>
          <w:tcPr>
            <w:tcW w:w="1985" w:type="dxa"/>
            <w:shd w:val="clear" w:color="auto" w:fill="auto"/>
          </w:tcPr>
          <w:p w14:paraId="79318743" w14:textId="77777777" w:rsidR="00924FF4" w:rsidRPr="0056713F" w:rsidRDefault="00924FF4" w:rsidP="00924FF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14:paraId="7C1F0F2B" w14:textId="77777777" w:rsidR="00924FF4" w:rsidRPr="0056713F" w:rsidRDefault="00924FF4" w:rsidP="00924FF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0056713F" w:rsidRPr="0056713F" w14:paraId="1008C29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97DAD1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lperone + pipamperone</w:t>
            </w:r>
          </w:p>
        </w:tc>
        <w:tc>
          <w:tcPr>
            <w:tcW w:w="1985" w:type="dxa"/>
            <w:shd w:val="clear" w:color="auto" w:fill="auto"/>
          </w:tcPr>
          <w:p w14:paraId="156751B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7B75A1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5A1DF5B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B1DA2E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lperone + promethazine</w:t>
            </w:r>
          </w:p>
        </w:tc>
        <w:tc>
          <w:tcPr>
            <w:tcW w:w="1985" w:type="dxa"/>
            <w:shd w:val="clear" w:color="auto" w:fill="auto"/>
          </w:tcPr>
          <w:p w14:paraId="7AFE2F8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473660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4AB655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A68E2F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erazine + promethazine</w:t>
            </w:r>
          </w:p>
        </w:tc>
        <w:tc>
          <w:tcPr>
            <w:tcW w:w="1985" w:type="dxa"/>
            <w:shd w:val="clear" w:color="auto" w:fill="auto"/>
          </w:tcPr>
          <w:p w14:paraId="34D739D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FD3352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BAE4E6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E5BE00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romethazine + prothipendyl</w:t>
            </w:r>
          </w:p>
        </w:tc>
        <w:tc>
          <w:tcPr>
            <w:tcW w:w="1985" w:type="dxa"/>
            <w:shd w:val="clear" w:color="auto" w:fill="auto"/>
          </w:tcPr>
          <w:p w14:paraId="05AF089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6E9A01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E0B182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903391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Quetiapine + risperidone</w:t>
            </w:r>
          </w:p>
        </w:tc>
        <w:tc>
          <w:tcPr>
            <w:tcW w:w="1985" w:type="dxa"/>
            <w:shd w:val="clear" w:color="auto" w:fill="auto"/>
          </w:tcPr>
          <w:p w14:paraId="2BB1CF2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5F64833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5E053ED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AAB0A20" w14:textId="77777777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nhalatives</w:t>
            </w:r>
          </w:p>
        </w:tc>
        <w:tc>
          <w:tcPr>
            <w:tcW w:w="1985" w:type="dxa"/>
            <w:shd w:val="clear" w:color="auto" w:fill="auto"/>
          </w:tcPr>
          <w:p w14:paraId="0EB06C08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1842" w:type="dxa"/>
            <w:shd w:val="clear" w:color="auto" w:fill="auto"/>
          </w:tcPr>
          <w:p w14:paraId="212D32DE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34.9</w:t>
            </w:r>
          </w:p>
        </w:tc>
      </w:tr>
      <w:tr w:rsidR="0056713F" w:rsidRPr="0056713F" w14:paraId="31E2412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A47E5C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formoterol</w:t>
            </w:r>
          </w:p>
        </w:tc>
        <w:tc>
          <w:tcPr>
            <w:tcW w:w="1985" w:type="dxa"/>
            <w:shd w:val="clear" w:color="auto" w:fill="auto"/>
          </w:tcPr>
          <w:p w14:paraId="0346642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3E7BE3E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56713F" w:rsidRPr="0056713F" w14:paraId="08B0355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FEA3CC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indacaterol</w:t>
            </w:r>
          </w:p>
        </w:tc>
        <w:tc>
          <w:tcPr>
            <w:tcW w:w="1985" w:type="dxa"/>
            <w:shd w:val="clear" w:color="auto" w:fill="auto"/>
          </w:tcPr>
          <w:p w14:paraId="682B50D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0C88C0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49AC022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AFC2EA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olodaterol</w:t>
            </w:r>
          </w:p>
        </w:tc>
        <w:tc>
          <w:tcPr>
            <w:tcW w:w="1985" w:type="dxa"/>
            <w:shd w:val="clear" w:color="auto" w:fill="auto"/>
          </w:tcPr>
          <w:p w14:paraId="67970F9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93DF9F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8BE977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6DA6DB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reproterol</w:t>
            </w:r>
          </w:p>
        </w:tc>
        <w:tc>
          <w:tcPr>
            <w:tcW w:w="1985" w:type="dxa"/>
            <w:shd w:val="clear" w:color="auto" w:fill="auto"/>
          </w:tcPr>
          <w:p w14:paraId="64AF515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4CFF38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D72128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2C4F7F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salbutamol</w:t>
            </w:r>
          </w:p>
        </w:tc>
        <w:tc>
          <w:tcPr>
            <w:tcW w:w="1985" w:type="dxa"/>
            <w:shd w:val="clear" w:color="auto" w:fill="auto"/>
          </w:tcPr>
          <w:p w14:paraId="4969626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6AF0A83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5.1</w:t>
            </w:r>
          </w:p>
        </w:tc>
      </w:tr>
      <w:tr w:rsidR="0056713F" w:rsidRPr="0056713F" w14:paraId="29F17F3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C3EC40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salmeterol</w:t>
            </w:r>
          </w:p>
        </w:tc>
        <w:tc>
          <w:tcPr>
            <w:tcW w:w="1985" w:type="dxa"/>
            <w:shd w:val="clear" w:color="auto" w:fill="auto"/>
          </w:tcPr>
          <w:p w14:paraId="5EF21BD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9234A9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09906F2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0AB0EB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terbutaline</w:t>
            </w:r>
          </w:p>
        </w:tc>
        <w:tc>
          <w:tcPr>
            <w:tcW w:w="1985" w:type="dxa"/>
            <w:shd w:val="clear" w:color="auto" w:fill="auto"/>
          </w:tcPr>
          <w:p w14:paraId="2D606E3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771888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1C38112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503F9A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noterol + vilanterol</w:t>
            </w:r>
          </w:p>
        </w:tc>
        <w:tc>
          <w:tcPr>
            <w:tcW w:w="1985" w:type="dxa"/>
            <w:shd w:val="clear" w:color="auto" w:fill="auto"/>
          </w:tcPr>
          <w:p w14:paraId="048DBCD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C921B8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786B16E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DF77EC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rmoterol + indacaterol</w:t>
            </w:r>
          </w:p>
        </w:tc>
        <w:tc>
          <w:tcPr>
            <w:tcW w:w="1985" w:type="dxa"/>
            <w:shd w:val="clear" w:color="auto" w:fill="auto"/>
          </w:tcPr>
          <w:p w14:paraId="0AC68DA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7E35FE5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56713F" w:rsidRPr="0056713F" w14:paraId="2DD4A08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F5BCC0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rmoterol + olodaterol</w:t>
            </w:r>
          </w:p>
        </w:tc>
        <w:tc>
          <w:tcPr>
            <w:tcW w:w="1985" w:type="dxa"/>
            <w:shd w:val="clear" w:color="auto" w:fill="auto"/>
          </w:tcPr>
          <w:p w14:paraId="3FAF167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AFD989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447D0D3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11ECDD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rmoterol + reproterol</w:t>
            </w:r>
          </w:p>
        </w:tc>
        <w:tc>
          <w:tcPr>
            <w:tcW w:w="1985" w:type="dxa"/>
            <w:shd w:val="clear" w:color="auto" w:fill="auto"/>
          </w:tcPr>
          <w:p w14:paraId="25CC259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3CB2CA9" w14:textId="77777777" w:rsidR="00924FF4" w:rsidRPr="0056713F" w:rsidRDefault="00924FF4" w:rsidP="00924FF4">
            <w:pPr>
              <w:tabs>
                <w:tab w:val="left" w:pos="384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1C9F78A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C70A4D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rmoterol + salbutamol</w:t>
            </w:r>
          </w:p>
        </w:tc>
        <w:tc>
          <w:tcPr>
            <w:tcW w:w="1985" w:type="dxa"/>
            <w:shd w:val="clear" w:color="auto" w:fill="auto"/>
          </w:tcPr>
          <w:p w14:paraId="587085E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6FCCBDE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2</w:t>
            </w:r>
          </w:p>
        </w:tc>
      </w:tr>
      <w:tr w:rsidR="0056713F" w:rsidRPr="0056713F" w14:paraId="20FCEB0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CE5729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rmoterol + terbutaline</w:t>
            </w:r>
          </w:p>
        </w:tc>
        <w:tc>
          <w:tcPr>
            <w:tcW w:w="1985" w:type="dxa"/>
            <w:shd w:val="clear" w:color="auto" w:fill="auto"/>
          </w:tcPr>
          <w:p w14:paraId="796AF53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74DDBF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5DE3C6C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1D2146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rmoterol + vilanterol</w:t>
            </w:r>
          </w:p>
        </w:tc>
        <w:tc>
          <w:tcPr>
            <w:tcW w:w="1985" w:type="dxa"/>
            <w:shd w:val="clear" w:color="auto" w:fill="auto"/>
          </w:tcPr>
          <w:p w14:paraId="1365CCF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37440B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9B376F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64CDA3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ndacaterol + olodaterol</w:t>
            </w:r>
          </w:p>
        </w:tc>
        <w:tc>
          <w:tcPr>
            <w:tcW w:w="1985" w:type="dxa"/>
            <w:shd w:val="clear" w:color="auto" w:fill="auto"/>
          </w:tcPr>
          <w:p w14:paraId="4D5D473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E82599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C0D682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4E84A7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ndacaterol + salbutamol</w:t>
            </w:r>
          </w:p>
        </w:tc>
        <w:tc>
          <w:tcPr>
            <w:tcW w:w="1985" w:type="dxa"/>
            <w:shd w:val="clear" w:color="auto" w:fill="auto"/>
          </w:tcPr>
          <w:p w14:paraId="4E7D4B1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37B66A0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</w:tr>
      <w:tr w:rsidR="0056713F" w:rsidRPr="0056713F" w14:paraId="6126968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960839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lodaterol + salbutamol</w:t>
            </w:r>
          </w:p>
        </w:tc>
        <w:tc>
          <w:tcPr>
            <w:tcW w:w="1985" w:type="dxa"/>
            <w:shd w:val="clear" w:color="auto" w:fill="auto"/>
          </w:tcPr>
          <w:p w14:paraId="66A439E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54E1FC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05AA5C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0695C1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Salbutamol + salmeterol</w:t>
            </w:r>
          </w:p>
        </w:tc>
        <w:tc>
          <w:tcPr>
            <w:tcW w:w="1985" w:type="dxa"/>
            <w:shd w:val="clear" w:color="auto" w:fill="auto"/>
          </w:tcPr>
          <w:p w14:paraId="04FF785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7B75C3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42A312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0972C7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Salbutamol + vilanterol</w:t>
            </w:r>
          </w:p>
        </w:tc>
        <w:tc>
          <w:tcPr>
            <w:tcW w:w="1985" w:type="dxa"/>
            <w:shd w:val="clear" w:color="auto" w:fill="auto"/>
          </w:tcPr>
          <w:p w14:paraId="6291DB9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0A34F6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6BEBC11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1ACA65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Glycopyrronium bromide + ipratropium bromide</w:t>
            </w:r>
          </w:p>
        </w:tc>
        <w:tc>
          <w:tcPr>
            <w:tcW w:w="1985" w:type="dxa"/>
            <w:shd w:val="clear" w:color="auto" w:fill="auto"/>
          </w:tcPr>
          <w:p w14:paraId="17765D8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14:paraId="32EDE80B" w14:textId="77777777" w:rsidR="00924FF4" w:rsidRPr="0056713F" w:rsidRDefault="00924FF4" w:rsidP="00924FF4">
            <w:pPr>
              <w:tabs>
                <w:tab w:val="left" w:pos="464"/>
              </w:tabs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</w:tr>
      <w:tr w:rsidR="0056713F" w:rsidRPr="0056713F" w14:paraId="3A6DD73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E5B7A0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Glycopyrronium bromide + tiotropium bromide</w:t>
            </w:r>
          </w:p>
        </w:tc>
        <w:tc>
          <w:tcPr>
            <w:tcW w:w="1985" w:type="dxa"/>
            <w:shd w:val="clear" w:color="auto" w:fill="auto"/>
          </w:tcPr>
          <w:p w14:paraId="266637B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A75208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10AD383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2E5988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pratropium bromide + tiotropium bromide</w:t>
            </w:r>
          </w:p>
        </w:tc>
        <w:tc>
          <w:tcPr>
            <w:tcW w:w="1985" w:type="dxa"/>
            <w:shd w:val="clear" w:color="auto" w:fill="auto"/>
          </w:tcPr>
          <w:p w14:paraId="5D19DE3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446FD0E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</w:tr>
      <w:tr w:rsidR="0056713F" w:rsidRPr="0056713F" w14:paraId="146D55F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052156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pratropium bromide + umeclidinium bromide</w:t>
            </w:r>
          </w:p>
        </w:tc>
        <w:tc>
          <w:tcPr>
            <w:tcW w:w="1985" w:type="dxa"/>
            <w:shd w:val="clear" w:color="auto" w:fill="auto"/>
          </w:tcPr>
          <w:p w14:paraId="480B19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CCD20B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589929A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187A8D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eclomethasone dipropionate + budesonide</w:t>
            </w:r>
          </w:p>
        </w:tc>
        <w:tc>
          <w:tcPr>
            <w:tcW w:w="1985" w:type="dxa"/>
            <w:shd w:val="clear" w:color="auto" w:fill="auto"/>
          </w:tcPr>
          <w:p w14:paraId="0C651E3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E45033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411FF9A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6DFA8E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eclomethasone dipropionate + fluticasone furoate</w:t>
            </w:r>
          </w:p>
        </w:tc>
        <w:tc>
          <w:tcPr>
            <w:tcW w:w="1985" w:type="dxa"/>
            <w:shd w:val="clear" w:color="auto" w:fill="auto"/>
          </w:tcPr>
          <w:p w14:paraId="4D5ECF4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494397B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09DA8D7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2BA7CE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luticasone (not otherwise specified) + fluticasone furoate</w:t>
            </w:r>
          </w:p>
        </w:tc>
        <w:tc>
          <w:tcPr>
            <w:tcW w:w="1985" w:type="dxa"/>
            <w:shd w:val="clear" w:color="auto" w:fill="auto"/>
          </w:tcPr>
          <w:p w14:paraId="4755701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3BA36F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1DCA543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0713CB6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AAS</w:t>
            </w: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inhibitors</w:t>
            </w:r>
          </w:p>
        </w:tc>
        <w:tc>
          <w:tcPr>
            <w:tcW w:w="1985" w:type="dxa"/>
            <w:shd w:val="clear" w:color="auto" w:fill="auto"/>
          </w:tcPr>
          <w:p w14:paraId="3332D3F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3FFB11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03DED19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60DFE7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andesartan + valsartan</w:t>
            </w:r>
          </w:p>
        </w:tc>
        <w:tc>
          <w:tcPr>
            <w:tcW w:w="1985" w:type="dxa"/>
            <w:shd w:val="clear" w:color="auto" w:fill="auto"/>
          </w:tcPr>
          <w:p w14:paraId="11E94EA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E7AB0D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72EA24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61C660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aptopril + ramipril</w:t>
            </w:r>
          </w:p>
        </w:tc>
        <w:tc>
          <w:tcPr>
            <w:tcW w:w="1985" w:type="dxa"/>
            <w:shd w:val="clear" w:color="auto" w:fill="auto"/>
          </w:tcPr>
          <w:p w14:paraId="5A81F26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63D428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002321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313E76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erindopril + ramipril</w:t>
            </w:r>
          </w:p>
        </w:tc>
        <w:tc>
          <w:tcPr>
            <w:tcW w:w="1985" w:type="dxa"/>
            <w:shd w:val="clear" w:color="auto" w:fill="auto"/>
          </w:tcPr>
          <w:p w14:paraId="7DA0B54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95654D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18D544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F48A913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alcium</w:t>
            </w: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channel blockers</w:t>
            </w:r>
          </w:p>
        </w:tc>
        <w:tc>
          <w:tcPr>
            <w:tcW w:w="1985" w:type="dxa"/>
            <w:shd w:val="clear" w:color="auto" w:fill="auto"/>
          </w:tcPr>
          <w:p w14:paraId="718AF60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842" w:type="dxa"/>
            <w:shd w:val="clear" w:color="auto" w:fill="auto"/>
          </w:tcPr>
          <w:p w14:paraId="7B0D1FE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</w:tr>
      <w:tr w:rsidR="0056713F" w:rsidRPr="0056713F" w14:paraId="2C3B448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5E6272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lodipine + lercanidipine</w:t>
            </w:r>
          </w:p>
        </w:tc>
        <w:tc>
          <w:tcPr>
            <w:tcW w:w="1985" w:type="dxa"/>
            <w:shd w:val="clear" w:color="auto" w:fill="auto"/>
          </w:tcPr>
          <w:p w14:paraId="49786EA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C3945E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43DC59A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8BFA1F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lodipine + nifedipine</w:t>
            </w:r>
          </w:p>
        </w:tc>
        <w:tc>
          <w:tcPr>
            <w:tcW w:w="1985" w:type="dxa"/>
            <w:shd w:val="clear" w:color="auto" w:fill="auto"/>
          </w:tcPr>
          <w:p w14:paraId="6AB554C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49830ED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</w:tr>
      <w:tr w:rsidR="0056713F" w:rsidRPr="0056713F" w14:paraId="62883A6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768C49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lodipine + nitrendipine</w:t>
            </w:r>
          </w:p>
        </w:tc>
        <w:tc>
          <w:tcPr>
            <w:tcW w:w="1985" w:type="dxa"/>
            <w:shd w:val="clear" w:color="auto" w:fill="auto"/>
          </w:tcPr>
          <w:p w14:paraId="094BD6E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3D7F951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</w:tr>
      <w:tr w:rsidR="0056713F" w:rsidRPr="0056713F" w14:paraId="67F3DA4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F36269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elodipine + nifedipine</w:t>
            </w:r>
          </w:p>
        </w:tc>
        <w:tc>
          <w:tcPr>
            <w:tcW w:w="1985" w:type="dxa"/>
            <w:shd w:val="clear" w:color="auto" w:fill="auto"/>
          </w:tcPr>
          <w:p w14:paraId="7B7425A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1D588F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5E4A207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1097CE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ercanidipine + nifedipine</w:t>
            </w:r>
          </w:p>
        </w:tc>
        <w:tc>
          <w:tcPr>
            <w:tcW w:w="1985" w:type="dxa"/>
            <w:shd w:val="clear" w:color="auto" w:fill="auto"/>
          </w:tcPr>
          <w:p w14:paraId="3409A31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0C2051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02C696F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CCD533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Nifedipine + nitrendipine</w:t>
            </w:r>
          </w:p>
        </w:tc>
        <w:tc>
          <w:tcPr>
            <w:tcW w:w="1985" w:type="dxa"/>
            <w:shd w:val="clear" w:color="auto" w:fill="auto"/>
          </w:tcPr>
          <w:p w14:paraId="4BFE763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C09106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7624F53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79A0B8D" w14:textId="77777777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985" w:type="dxa"/>
            <w:shd w:val="clear" w:color="auto" w:fill="auto"/>
          </w:tcPr>
          <w:p w14:paraId="0BB9CBD6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71CD9047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5.1</w:t>
            </w:r>
          </w:p>
        </w:tc>
      </w:tr>
      <w:tr w:rsidR="0056713F" w:rsidRPr="0056713F" w14:paraId="35AB61E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2DF4D5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lorthalidone + hydrochlorothiazide</w:t>
            </w:r>
          </w:p>
        </w:tc>
        <w:tc>
          <w:tcPr>
            <w:tcW w:w="1985" w:type="dxa"/>
            <w:shd w:val="clear" w:color="auto" w:fill="auto"/>
          </w:tcPr>
          <w:p w14:paraId="4BA5E14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5C0849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5CA36FF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AD6EA7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drochlorothiazide + indapamide</w:t>
            </w:r>
          </w:p>
        </w:tc>
        <w:tc>
          <w:tcPr>
            <w:tcW w:w="1985" w:type="dxa"/>
            <w:shd w:val="clear" w:color="auto" w:fill="auto"/>
          </w:tcPr>
          <w:p w14:paraId="71ED255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31BDE26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</w:p>
        </w:tc>
      </w:tr>
      <w:tr w:rsidR="0056713F" w:rsidRPr="0056713F" w14:paraId="1EB6EA5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50C56A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urosemide + piritanide</w:t>
            </w:r>
          </w:p>
        </w:tc>
        <w:tc>
          <w:tcPr>
            <w:tcW w:w="1985" w:type="dxa"/>
            <w:shd w:val="clear" w:color="auto" w:fill="auto"/>
          </w:tcPr>
          <w:p w14:paraId="4565871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2FCFE5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3A2E7A9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A47BF3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urosemide + torasemide</w:t>
            </w:r>
          </w:p>
        </w:tc>
        <w:tc>
          <w:tcPr>
            <w:tcW w:w="1985" w:type="dxa"/>
            <w:shd w:val="clear" w:color="auto" w:fill="auto"/>
          </w:tcPr>
          <w:p w14:paraId="5D7EF3F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6A6184B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</w:tr>
      <w:tr w:rsidR="0056713F" w:rsidRPr="0056713F" w14:paraId="1E4390B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420C4B9" w14:textId="77777777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α</w:t>
            </w:r>
            <w:r w:rsidRPr="0056713F">
              <w:rPr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1</w:t>
            </w: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-</w:t>
            </w: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drenergic</w:t>
            </w: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 receptor antagonists</w:t>
            </w:r>
          </w:p>
        </w:tc>
        <w:tc>
          <w:tcPr>
            <w:tcW w:w="1985" w:type="dxa"/>
            <w:shd w:val="clear" w:color="auto" w:fill="auto"/>
          </w:tcPr>
          <w:p w14:paraId="1827C1F4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484871D3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21282DE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114310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lfuzosin + silodosin</w:t>
            </w:r>
          </w:p>
        </w:tc>
        <w:tc>
          <w:tcPr>
            <w:tcW w:w="1985" w:type="dxa"/>
            <w:shd w:val="clear" w:color="auto" w:fill="auto"/>
          </w:tcPr>
          <w:p w14:paraId="1EAA6E6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B5A457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060AE5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D76469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lfuzosin + tamsulosin</w:t>
            </w:r>
          </w:p>
        </w:tc>
        <w:tc>
          <w:tcPr>
            <w:tcW w:w="1985" w:type="dxa"/>
            <w:shd w:val="clear" w:color="auto" w:fill="auto"/>
          </w:tcPr>
          <w:p w14:paraId="5D8008B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3DB553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4A5A933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80D2282" w14:textId="77777777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985" w:type="dxa"/>
            <w:shd w:val="clear" w:color="auto" w:fill="auto"/>
          </w:tcPr>
          <w:p w14:paraId="2AF1CC70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2" w:type="dxa"/>
            <w:shd w:val="clear" w:color="auto" w:fill="auto"/>
          </w:tcPr>
          <w:p w14:paraId="193CBE3B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1.6</w:t>
            </w:r>
          </w:p>
        </w:tc>
      </w:tr>
      <w:tr w:rsidR="0056713F" w:rsidRPr="0056713F" w14:paraId="7BAC705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FCF284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llopurinol + febuxostat</w:t>
            </w:r>
          </w:p>
        </w:tc>
        <w:tc>
          <w:tcPr>
            <w:tcW w:w="1985" w:type="dxa"/>
            <w:shd w:val="clear" w:color="auto" w:fill="auto"/>
          </w:tcPr>
          <w:p w14:paraId="194A2B6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D70CE7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14CBBC9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15F52D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torvastatin + simvastatin</w:t>
            </w:r>
          </w:p>
        </w:tc>
        <w:tc>
          <w:tcPr>
            <w:tcW w:w="1985" w:type="dxa"/>
            <w:shd w:val="clear" w:color="auto" w:fill="auto"/>
          </w:tcPr>
          <w:p w14:paraId="60F8C3D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427EC80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16AA618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70E816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enserazide + carbidopa</w:t>
            </w:r>
          </w:p>
        </w:tc>
        <w:tc>
          <w:tcPr>
            <w:tcW w:w="1985" w:type="dxa"/>
            <w:shd w:val="clear" w:color="auto" w:fill="auto"/>
          </w:tcPr>
          <w:p w14:paraId="328683F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D815BC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041FE65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16BF3C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enserazide + peripheral dopa-decarboxylase inhibitor (not otherwise specified)</w:t>
            </w:r>
          </w:p>
        </w:tc>
        <w:tc>
          <w:tcPr>
            <w:tcW w:w="1985" w:type="dxa"/>
            <w:shd w:val="clear" w:color="auto" w:fill="auto"/>
          </w:tcPr>
          <w:p w14:paraId="4573BF3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47B2AA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632F3B8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6D46EB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isacodyl + sodium picosulfate</w:t>
            </w:r>
          </w:p>
        </w:tc>
        <w:tc>
          <w:tcPr>
            <w:tcW w:w="1985" w:type="dxa"/>
            <w:shd w:val="clear" w:color="auto" w:fill="auto"/>
          </w:tcPr>
          <w:p w14:paraId="2EA978B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3689E55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</w:tr>
      <w:tr w:rsidR="0056713F" w:rsidRPr="0056713F" w14:paraId="752B588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60B817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emastine + desloratadine</w:t>
            </w:r>
          </w:p>
        </w:tc>
        <w:tc>
          <w:tcPr>
            <w:tcW w:w="1985" w:type="dxa"/>
            <w:shd w:val="clear" w:color="auto" w:fill="auto"/>
          </w:tcPr>
          <w:p w14:paraId="22734AE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C0DB6D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35E5894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AEFFC6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otrimazole + miconazole</w:t>
            </w:r>
          </w:p>
        </w:tc>
        <w:tc>
          <w:tcPr>
            <w:tcW w:w="1985" w:type="dxa"/>
            <w:shd w:val="clear" w:color="auto" w:fill="auto"/>
          </w:tcPr>
          <w:p w14:paraId="03B2A84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7EF643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3836F3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1D0FC4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arifenacin + tolterodine</w:t>
            </w:r>
          </w:p>
        </w:tc>
        <w:tc>
          <w:tcPr>
            <w:tcW w:w="1985" w:type="dxa"/>
            <w:shd w:val="clear" w:color="auto" w:fill="auto"/>
          </w:tcPr>
          <w:p w14:paraId="096C12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1FD752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59517A3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44E975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Escitalopram + sertraline</w:t>
            </w:r>
          </w:p>
        </w:tc>
        <w:tc>
          <w:tcPr>
            <w:tcW w:w="1985" w:type="dxa"/>
            <w:shd w:val="clear" w:color="auto" w:fill="auto"/>
          </w:tcPr>
          <w:p w14:paraId="76103F2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85328C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355D25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5CA9B3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Gabapentin + pregabalin</w:t>
            </w:r>
          </w:p>
        </w:tc>
        <w:tc>
          <w:tcPr>
            <w:tcW w:w="1985" w:type="dxa"/>
            <w:shd w:val="clear" w:color="auto" w:fill="auto"/>
          </w:tcPr>
          <w:p w14:paraId="68B0B9B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ED242B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2E8CCDF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E72995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drocortisone + prednisolone</w:t>
            </w:r>
          </w:p>
        </w:tc>
        <w:tc>
          <w:tcPr>
            <w:tcW w:w="1985" w:type="dxa"/>
            <w:shd w:val="clear" w:color="auto" w:fill="auto"/>
          </w:tcPr>
          <w:p w14:paraId="1D705FC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7B16A38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26ACB8B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AC60E56" w14:textId="70C7D881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sosorbide dinitrate + pentaerythritol tetranitrate</w:t>
            </w:r>
          </w:p>
        </w:tc>
        <w:tc>
          <w:tcPr>
            <w:tcW w:w="1985" w:type="dxa"/>
            <w:shd w:val="clear" w:color="auto" w:fill="auto"/>
          </w:tcPr>
          <w:p w14:paraId="4B20ED6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493F91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65B1B15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B378DF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evothyroxine + liothyronine</w:t>
            </w:r>
          </w:p>
        </w:tc>
        <w:tc>
          <w:tcPr>
            <w:tcW w:w="1985" w:type="dxa"/>
            <w:shd w:val="clear" w:color="auto" w:fill="auto"/>
          </w:tcPr>
          <w:p w14:paraId="2D4E00C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2480365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56713F" w:rsidRPr="0056713F" w14:paraId="340D6F8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CEC917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Omeprazole + pantoprazole</w:t>
            </w:r>
          </w:p>
        </w:tc>
        <w:tc>
          <w:tcPr>
            <w:tcW w:w="1985" w:type="dxa"/>
            <w:shd w:val="clear" w:color="auto" w:fill="auto"/>
          </w:tcPr>
          <w:p w14:paraId="4A94A98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438046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6690CE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27D84C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ndansetron + palonosetron</w:t>
            </w:r>
          </w:p>
        </w:tc>
        <w:tc>
          <w:tcPr>
            <w:tcW w:w="1985" w:type="dxa"/>
            <w:shd w:val="clear" w:color="auto" w:fill="auto"/>
          </w:tcPr>
          <w:p w14:paraId="245AEF1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F929B9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EE3E4DE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722156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henprocoumon + dalteparin</w:t>
            </w:r>
          </w:p>
        </w:tc>
        <w:tc>
          <w:tcPr>
            <w:tcW w:w="1985" w:type="dxa"/>
            <w:shd w:val="clear" w:color="auto" w:fill="auto"/>
          </w:tcPr>
          <w:p w14:paraId="019CBFF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57CC6C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010DD0A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7CFECC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henprocoumon + tinzaparin</w:t>
            </w:r>
          </w:p>
        </w:tc>
        <w:tc>
          <w:tcPr>
            <w:tcW w:w="1985" w:type="dxa"/>
            <w:shd w:val="clear" w:color="auto" w:fill="auto"/>
          </w:tcPr>
          <w:p w14:paraId="1EBC00E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D7BCA5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76658AA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A09A1B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Rupatadine + desloratadine</w:t>
            </w:r>
          </w:p>
        </w:tc>
        <w:tc>
          <w:tcPr>
            <w:tcW w:w="1985" w:type="dxa"/>
            <w:shd w:val="clear" w:color="auto" w:fill="auto"/>
          </w:tcPr>
          <w:p w14:paraId="2E8D61D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0EF463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56713F" w:rsidRPr="0056713F" w14:paraId="400CCEC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085029F" w14:textId="359F5A91" w:rsidR="00924FF4" w:rsidRPr="0056713F" w:rsidRDefault="00924FF4" w:rsidP="00924FF4">
            <w:pPr>
              <w:keepNext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ade-3 PIDPs</w:t>
            </w:r>
          </w:p>
        </w:tc>
        <w:tc>
          <w:tcPr>
            <w:tcW w:w="1985" w:type="dxa"/>
            <w:shd w:val="clear" w:color="auto" w:fill="auto"/>
          </w:tcPr>
          <w:p w14:paraId="79C26234" w14:textId="77777777" w:rsidR="00924FF4" w:rsidRPr="0056713F" w:rsidRDefault="00924FF4" w:rsidP="00924FF4">
            <w:pPr>
              <w:keepNext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1842" w:type="dxa"/>
            <w:shd w:val="clear" w:color="auto" w:fill="auto"/>
          </w:tcPr>
          <w:p w14:paraId="313E59EE" w14:textId="77777777" w:rsidR="00924FF4" w:rsidRPr="0056713F" w:rsidRDefault="00924FF4" w:rsidP="00924FF4">
            <w:pPr>
              <w:keepNext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</w:tr>
      <w:tr w:rsidR="0056713F" w:rsidRPr="0056713F" w14:paraId="7E69E9E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666C2C0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Non-opioid analgesics</w:t>
            </w:r>
          </w:p>
        </w:tc>
        <w:tc>
          <w:tcPr>
            <w:tcW w:w="1985" w:type="dxa"/>
            <w:shd w:val="clear" w:color="auto" w:fill="auto"/>
          </w:tcPr>
          <w:p w14:paraId="6F4A1AA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8ECC5B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75FC8DE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03F166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buprofen + ibuprofen</w:t>
            </w:r>
          </w:p>
        </w:tc>
        <w:tc>
          <w:tcPr>
            <w:tcW w:w="1985" w:type="dxa"/>
            <w:shd w:val="clear" w:color="auto" w:fill="auto"/>
          </w:tcPr>
          <w:p w14:paraId="4F4ABB4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0FFF23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6C51103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4DDF51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amizole + metamizole</w:t>
            </w:r>
          </w:p>
        </w:tc>
        <w:tc>
          <w:tcPr>
            <w:tcW w:w="1985" w:type="dxa"/>
            <w:shd w:val="clear" w:color="auto" w:fill="auto"/>
          </w:tcPr>
          <w:p w14:paraId="02118FD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6C7DC0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02A5565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CE757A7" w14:textId="5E79E7DA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985" w:type="dxa"/>
            <w:shd w:val="clear" w:color="auto" w:fill="auto"/>
          </w:tcPr>
          <w:p w14:paraId="521AADD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648CA51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</w:tr>
      <w:tr w:rsidR="0056713F" w:rsidRPr="0056713F" w14:paraId="599DDAF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BEE274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Tapentadol + tapentadol</w:t>
            </w:r>
          </w:p>
        </w:tc>
        <w:tc>
          <w:tcPr>
            <w:tcW w:w="1985" w:type="dxa"/>
            <w:shd w:val="clear" w:color="auto" w:fill="auto"/>
          </w:tcPr>
          <w:p w14:paraId="1A661A0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5A0053D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4D34060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7E515F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Tilidine + tilidine</w:t>
            </w:r>
          </w:p>
        </w:tc>
        <w:tc>
          <w:tcPr>
            <w:tcW w:w="1985" w:type="dxa"/>
            <w:shd w:val="clear" w:color="auto" w:fill="auto"/>
          </w:tcPr>
          <w:p w14:paraId="4A89347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CAFBEB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4CA67B8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FD870C4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Inhalatives</w:t>
            </w:r>
          </w:p>
        </w:tc>
        <w:tc>
          <w:tcPr>
            <w:tcW w:w="1985" w:type="dxa"/>
            <w:shd w:val="clear" w:color="auto" w:fill="auto"/>
          </w:tcPr>
          <w:p w14:paraId="0D6B05D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5DCAEB0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2.4</w:t>
            </w:r>
          </w:p>
        </w:tc>
      </w:tr>
      <w:tr w:rsidR="0056713F" w:rsidRPr="0056713F" w14:paraId="4E73F5A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9DDAEA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Budesonide + budesonide</w:t>
            </w:r>
          </w:p>
        </w:tc>
        <w:tc>
          <w:tcPr>
            <w:tcW w:w="1985" w:type="dxa"/>
            <w:shd w:val="clear" w:color="auto" w:fill="auto"/>
          </w:tcPr>
          <w:p w14:paraId="38830B6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658244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613FD3DB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1A312C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Formoterol + formoterol</w:t>
            </w:r>
          </w:p>
        </w:tc>
        <w:tc>
          <w:tcPr>
            <w:tcW w:w="1985" w:type="dxa"/>
            <w:shd w:val="clear" w:color="auto" w:fill="auto"/>
          </w:tcPr>
          <w:p w14:paraId="78144EB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E1C5D9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4949D2F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8AF5C8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Glycopyrronium bromide + glycopyrronium bromide</w:t>
            </w:r>
          </w:p>
        </w:tc>
        <w:tc>
          <w:tcPr>
            <w:tcW w:w="1985" w:type="dxa"/>
            <w:shd w:val="clear" w:color="auto" w:fill="auto"/>
          </w:tcPr>
          <w:p w14:paraId="2A7CF34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68D643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29039A6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02F30C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ndacaterol + indacaterol</w:t>
            </w:r>
          </w:p>
        </w:tc>
        <w:tc>
          <w:tcPr>
            <w:tcW w:w="1985" w:type="dxa"/>
            <w:shd w:val="clear" w:color="auto" w:fill="auto"/>
          </w:tcPr>
          <w:p w14:paraId="1D6F6DC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6D4490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168C8FE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A46D54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pratropium bromide + ipratropium bromide</w:t>
            </w:r>
          </w:p>
        </w:tc>
        <w:tc>
          <w:tcPr>
            <w:tcW w:w="1985" w:type="dxa"/>
            <w:shd w:val="clear" w:color="auto" w:fill="auto"/>
          </w:tcPr>
          <w:p w14:paraId="5A70F4A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A66D88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51BB137A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97A406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Salbutamol + salbutamol</w:t>
            </w:r>
          </w:p>
        </w:tc>
        <w:tc>
          <w:tcPr>
            <w:tcW w:w="1985" w:type="dxa"/>
            <w:shd w:val="clear" w:color="auto" w:fill="auto"/>
          </w:tcPr>
          <w:p w14:paraId="5204957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14E5DF7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</w:tr>
      <w:tr w:rsidR="0056713F" w:rsidRPr="0056713F" w14:paraId="1B6A991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10E70617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RAAS inhibitors</w:t>
            </w:r>
          </w:p>
        </w:tc>
        <w:tc>
          <w:tcPr>
            <w:tcW w:w="1985" w:type="dxa"/>
            <w:shd w:val="clear" w:color="auto" w:fill="auto"/>
          </w:tcPr>
          <w:p w14:paraId="09E160D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264E0D8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</w:tr>
      <w:tr w:rsidR="0056713F" w:rsidRPr="0056713F" w14:paraId="28B4E2E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37FCA0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andesartan + candesartan</w:t>
            </w:r>
          </w:p>
        </w:tc>
        <w:tc>
          <w:tcPr>
            <w:tcW w:w="1985" w:type="dxa"/>
            <w:shd w:val="clear" w:color="auto" w:fill="auto"/>
          </w:tcPr>
          <w:p w14:paraId="3876D4C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1CE76E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7B005B4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E72518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Ramipril + ramipril</w:t>
            </w:r>
          </w:p>
        </w:tc>
        <w:tc>
          <w:tcPr>
            <w:tcW w:w="1985" w:type="dxa"/>
            <w:shd w:val="clear" w:color="auto" w:fill="auto"/>
          </w:tcPr>
          <w:p w14:paraId="42AD663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136B66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267A6253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7BA3557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Calcium channel blockers</w:t>
            </w:r>
          </w:p>
        </w:tc>
        <w:tc>
          <w:tcPr>
            <w:tcW w:w="1985" w:type="dxa"/>
            <w:shd w:val="clear" w:color="auto" w:fill="auto"/>
          </w:tcPr>
          <w:p w14:paraId="1D9D2B5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1946F3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4077459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01AD47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mlodipine + amlodipine</w:t>
            </w:r>
          </w:p>
        </w:tc>
        <w:tc>
          <w:tcPr>
            <w:tcW w:w="1985" w:type="dxa"/>
            <w:shd w:val="clear" w:color="auto" w:fill="auto"/>
          </w:tcPr>
          <w:p w14:paraId="605653B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AD675E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671FC05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AB57DC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ercanidipine + lercanidipine</w:t>
            </w:r>
          </w:p>
        </w:tc>
        <w:tc>
          <w:tcPr>
            <w:tcW w:w="1985" w:type="dxa"/>
            <w:shd w:val="clear" w:color="auto" w:fill="auto"/>
          </w:tcPr>
          <w:p w14:paraId="5FA6556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B26B5F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028CED50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8237E62" w14:textId="77777777" w:rsidR="00924FF4" w:rsidRPr="0056713F" w:rsidRDefault="00924FF4" w:rsidP="00924FF4">
            <w:pPr>
              <w:keepNext/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985" w:type="dxa"/>
            <w:shd w:val="clear" w:color="auto" w:fill="auto"/>
          </w:tcPr>
          <w:p w14:paraId="14B4643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774AFE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3498DD4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378D8F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drochlorothiazide + hydrochlorothiazide</w:t>
            </w:r>
          </w:p>
        </w:tc>
        <w:tc>
          <w:tcPr>
            <w:tcW w:w="1985" w:type="dxa"/>
            <w:shd w:val="clear" w:color="auto" w:fill="auto"/>
          </w:tcPr>
          <w:p w14:paraId="7E28AA2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914F8C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039D18A5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76EF2A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Torasemide + torasemide</w:t>
            </w:r>
          </w:p>
        </w:tc>
        <w:tc>
          <w:tcPr>
            <w:tcW w:w="1985" w:type="dxa"/>
            <w:shd w:val="clear" w:color="auto" w:fill="auto"/>
          </w:tcPr>
          <w:p w14:paraId="265F80B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8D94E4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7A6A16C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CC7286A" w14:textId="77777777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Minerals</w:t>
            </w:r>
          </w:p>
        </w:tc>
        <w:tc>
          <w:tcPr>
            <w:tcW w:w="1985" w:type="dxa"/>
            <w:shd w:val="clear" w:color="auto" w:fill="auto"/>
          </w:tcPr>
          <w:p w14:paraId="3F66465F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51A6788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10.2</w:t>
            </w:r>
          </w:p>
        </w:tc>
      </w:tr>
      <w:tr w:rsidR="0056713F" w:rsidRPr="0056713F" w14:paraId="4C0BB2FF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2F98ED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alcium + calcium</w:t>
            </w:r>
          </w:p>
        </w:tc>
        <w:tc>
          <w:tcPr>
            <w:tcW w:w="1985" w:type="dxa"/>
            <w:shd w:val="clear" w:color="auto" w:fill="auto"/>
          </w:tcPr>
          <w:p w14:paraId="4AE8A16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98485B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41CFD18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7DECCD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agnesium + magnesium</w:t>
            </w:r>
          </w:p>
        </w:tc>
        <w:tc>
          <w:tcPr>
            <w:tcW w:w="1985" w:type="dxa"/>
            <w:shd w:val="clear" w:color="auto" w:fill="auto"/>
          </w:tcPr>
          <w:p w14:paraId="3964EC4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6FCA5FF3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</w:tr>
      <w:tr w:rsidR="0056713F" w:rsidRPr="0056713F" w14:paraId="56C080F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CA629B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Potassium + potassium</w:t>
            </w:r>
          </w:p>
        </w:tc>
        <w:tc>
          <w:tcPr>
            <w:tcW w:w="1985" w:type="dxa"/>
            <w:shd w:val="clear" w:color="auto" w:fill="auto"/>
          </w:tcPr>
          <w:p w14:paraId="6D9C47F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F81EF2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54574567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2203662" w14:textId="77777777" w:rsidR="00924FF4" w:rsidRPr="0056713F" w:rsidRDefault="00924FF4" w:rsidP="00924FF4">
            <w:pPr>
              <w:keepNext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Miscellaneous</w:t>
            </w:r>
          </w:p>
        </w:tc>
        <w:tc>
          <w:tcPr>
            <w:tcW w:w="1985" w:type="dxa"/>
            <w:shd w:val="clear" w:color="auto" w:fill="auto"/>
          </w:tcPr>
          <w:p w14:paraId="18D31F5A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2" w:type="dxa"/>
            <w:shd w:val="clear" w:color="auto" w:fill="auto"/>
          </w:tcPr>
          <w:p w14:paraId="766679B0" w14:textId="77777777" w:rsidR="00924FF4" w:rsidRPr="0056713F" w:rsidRDefault="00924FF4" w:rsidP="00924FF4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b/>
                <w:color w:val="000000" w:themeColor="text1"/>
                <w:sz w:val="20"/>
                <w:szCs w:val="20"/>
                <w:lang w:val="en-US"/>
              </w:rPr>
              <w:t>42.9</w:t>
            </w:r>
          </w:p>
        </w:tc>
      </w:tr>
      <w:tr w:rsidR="0056713F" w:rsidRPr="0056713F" w14:paraId="48BDF1C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30E72F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Acetylsalicylic acid + acetylsalicylic acid</w:t>
            </w:r>
          </w:p>
        </w:tc>
        <w:tc>
          <w:tcPr>
            <w:tcW w:w="1985" w:type="dxa"/>
            <w:shd w:val="clear" w:color="auto" w:fill="auto"/>
          </w:tcPr>
          <w:p w14:paraId="4C5DFCF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CBEA49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6D2CDB7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39F22C5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Atorvastatin + atorvastatin</w:t>
            </w:r>
          </w:p>
        </w:tc>
        <w:tc>
          <w:tcPr>
            <w:tcW w:w="1985" w:type="dxa"/>
            <w:shd w:val="clear" w:color="auto" w:fill="auto"/>
          </w:tcPr>
          <w:p w14:paraId="1A9C3B3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6992BA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43FFE1C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CEB715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holecalciferol + cholecalciferol</w:t>
            </w:r>
          </w:p>
        </w:tc>
        <w:tc>
          <w:tcPr>
            <w:tcW w:w="1985" w:type="dxa"/>
            <w:shd w:val="clear" w:color="auto" w:fill="auto"/>
          </w:tcPr>
          <w:p w14:paraId="1F68EB9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172365A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4.3</w:t>
            </w:r>
          </w:p>
        </w:tc>
      </w:tr>
      <w:tr w:rsidR="0056713F" w:rsidRPr="0056713F" w14:paraId="53AA6C06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A848F6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Clemastine + clemastine</w:t>
            </w:r>
          </w:p>
        </w:tc>
        <w:tc>
          <w:tcPr>
            <w:tcW w:w="1985" w:type="dxa"/>
            <w:shd w:val="clear" w:color="auto" w:fill="auto"/>
          </w:tcPr>
          <w:p w14:paraId="5A7DC6D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6422C4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156258A9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4BFF0B2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Domperidone + domperidone</w:t>
            </w:r>
          </w:p>
        </w:tc>
        <w:tc>
          <w:tcPr>
            <w:tcW w:w="1985" w:type="dxa"/>
            <w:shd w:val="clear" w:color="auto" w:fill="auto"/>
          </w:tcPr>
          <w:p w14:paraId="125BC35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562ABB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4F7ED74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8F00250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Hyaluronic acid + hyaluronic acid</w:t>
            </w:r>
          </w:p>
        </w:tc>
        <w:tc>
          <w:tcPr>
            <w:tcW w:w="1985" w:type="dxa"/>
            <w:shd w:val="clear" w:color="auto" w:fill="auto"/>
          </w:tcPr>
          <w:p w14:paraId="2A95BCB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4D7653E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7897F93C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015CEB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Insulin aspart + insulin aspart</w:t>
            </w:r>
          </w:p>
        </w:tc>
        <w:tc>
          <w:tcPr>
            <w:tcW w:w="1985" w:type="dxa"/>
            <w:shd w:val="clear" w:color="auto" w:fill="auto"/>
          </w:tcPr>
          <w:p w14:paraId="6FA8B326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5EDA32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6E35EE32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7941613D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evodopa + levodopa</w:t>
            </w:r>
          </w:p>
        </w:tc>
        <w:tc>
          <w:tcPr>
            <w:tcW w:w="1985" w:type="dxa"/>
            <w:shd w:val="clear" w:color="auto" w:fill="auto"/>
          </w:tcPr>
          <w:p w14:paraId="5C3C5778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1F48F9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2E1EB2B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5FFD98B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Lidocaine + lidocaine</w:t>
            </w:r>
          </w:p>
        </w:tc>
        <w:tc>
          <w:tcPr>
            <w:tcW w:w="1985" w:type="dxa"/>
            <w:shd w:val="clear" w:color="auto" w:fill="auto"/>
          </w:tcPr>
          <w:p w14:paraId="63497A3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14E19BB2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348128C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ABBC38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etoprolol + metoprolol</w:t>
            </w:r>
          </w:p>
        </w:tc>
        <w:tc>
          <w:tcPr>
            <w:tcW w:w="1985" w:type="dxa"/>
            <w:shd w:val="clear" w:color="auto" w:fill="auto"/>
          </w:tcPr>
          <w:p w14:paraId="40497EE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E95D10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240C605D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5A0714D7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Moxonidine + moxonidine</w:t>
            </w:r>
          </w:p>
        </w:tc>
        <w:tc>
          <w:tcPr>
            <w:tcW w:w="1985" w:type="dxa"/>
            <w:shd w:val="clear" w:color="auto" w:fill="auto"/>
          </w:tcPr>
          <w:p w14:paraId="5CB76A2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37113A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7E2BB694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09D99014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Naloxone + naloxone</w:t>
            </w:r>
          </w:p>
        </w:tc>
        <w:tc>
          <w:tcPr>
            <w:tcW w:w="1985" w:type="dxa"/>
            <w:shd w:val="clear" w:color="auto" w:fill="auto"/>
          </w:tcPr>
          <w:p w14:paraId="7A78FCE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E8ACEC9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56713F" w:rsidRPr="0056713F" w14:paraId="24D1D468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6E08497E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lanzapine + olanzapine</w:t>
            </w:r>
          </w:p>
        </w:tc>
        <w:tc>
          <w:tcPr>
            <w:tcW w:w="1985" w:type="dxa"/>
            <w:shd w:val="clear" w:color="auto" w:fill="auto"/>
          </w:tcPr>
          <w:p w14:paraId="4EF85F2F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9686405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  <w:tr w:rsidR="0056713F" w:rsidRPr="0056713F" w14:paraId="359A6981" w14:textId="77777777" w:rsidTr="0056713F">
        <w:trPr>
          <w:cantSplit/>
        </w:trPr>
        <w:tc>
          <w:tcPr>
            <w:tcW w:w="5807" w:type="dxa"/>
            <w:shd w:val="clear" w:color="auto" w:fill="auto"/>
          </w:tcPr>
          <w:p w14:paraId="20CE634A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Ondansetron + ondansetron</w:t>
            </w:r>
          </w:p>
        </w:tc>
        <w:tc>
          <w:tcPr>
            <w:tcW w:w="1985" w:type="dxa"/>
            <w:shd w:val="clear" w:color="auto" w:fill="auto"/>
          </w:tcPr>
          <w:p w14:paraId="28C3C8A1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9F48B8C" w14:textId="77777777" w:rsidR="00924FF4" w:rsidRPr="0056713F" w:rsidRDefault="00924FF4" w:rsidP="00924FF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56713F">
              <w:rPr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</w:tr>
    </w:tbl>
    <w:p w14:paraId="773F47D3" w14:textId="77777777" w:rsidR="00D80EC2" w:rsidRDefault="00D80EC2" w:rsidP="007A4E89">
      <w:pPr>
        <w:spacing w:after="0" w:line="240" w:lineRule="auto"/>
        <w:rPr>
          <w:sz w:val="16"/>
          <w:szCs w:val="16"/>
          <w:vertAlign w:val="superscript"/>
          <w:lang w:val="en-US"/>
        </w:rPr>
      </w:pPr>
    </w:p>
    <w:p w14:paraId="7E4D258C" w14:textId="2FB13287" w:rsidR="00F63A50" w:rsidRPr="007E3CBC" w:rsidRDefault="00717CDA" w:rsidP="007A4E89">
      <w:pPr>
        <w:spacing w:after="60" w:line="240" w:lineRule="auto"/>
        <w:rPr>
          <w:sz w:val="18"/>
          <w:szCs w:val="16"/>
          <w:lang w:val="en-US"/>
        </w:rPr>
      </w:pPr>
      <w:r>
        <w:rPr>
          <w:sz w:val="18"/>
          <w:szCs w:val="16"/>
          <w:vertAlign w:val="superscript"/>
          <w:lang w:val="en-US"/>
        </w:rPr>
        <w:t>a</w:t>
      </w:r>
      <w:r w:rsidR="00F63A50" w:rsidRPr="007E3CBC">
        <w:rPr>
          <w:sz w:val="18"/>
          <w:szCs w:val="16"/>
          <w:lang w:val="en-US"/>
        </w:rPr>
        <w:t>Percentages may not total 100 because of rounding.</w:t>
      </w:r>
    </w:p>
    <w:p w14:paraId="1023A75D" w14:textId="3AD11E33" w:rsidR="00821BC4" w:rsidRPr="007E3CBC" w:rsidRDefault="00821BC4" w:rsidP="00A02D14">
      <w:pPr>
        <w:spacing w:after="0" w:line="240" w:lineRule="auto"/>
        <w:rPr>
          <w:sz w:val="18"/>
          <w:szCs w:val="16"/>
          <w:lang w:val="en-US"/>
        </w:rPr>
      </w:pPr>
      <w:r w:rsidRPr="007E3CBC">
        <w:rPr>
          <w:sz w:val="18"/>
          <w:szCs w:val="16"/>
          <w:lang w:val="en-US"/>
        </w:rPr>
        <w:t>NSAID</w:t>
      </w:r>
      <w:r w:rsidR="007A4E89">
        <w:rPr>
          <w:sz w:val="18"/>
          <w:szCs w:val="16"/>
          <w:lang w:val="en-US"/>
        </w:rPr>
        <w:t xml:space="preserve"> denotes</w:t>
      </w:r>
      <w:r w:rsidRPr="007E3CBC">
        <w:rPr>
          <w:sz w:val="18"/>
          <w:szCs w:val="16"/>
          <w:lang w:val="en-US"/>
        </w:rPr>
        <w:t xml:space="preserve"> nonsteroidal anti-inflammatory drug</w:t>
      </w:r>
      <w:r w:rsidR="007A4E89">
        <w:rPr>
          <w:sz w:val="18"/>
          <w:szCs w:val="16"/>
          <w:lang w:val="en-US"/>
        </w:rPr>
        <w:t xml:space="preserve">, PIDP potentially inappropriate duplicate prescription, </w:t>
      </w:r>
      <w:r w:rsidR="00485AE2" w:rsidRPr="007E3CBC">
        <w:rPr>
          <w:sz w:val="18"/>
          <w:szCs w:val="16"/>
          <w:lang w:val="en-US"/>
        </w:rPr>
        <w:t>PPI proton pump inhibitor</w:t>
      </w:r>
      <w:r w:rsidR="007A4E89">
        <w:rPr>
          <w:sz w:val="18"/>
          <w:szCs w:val="16"/>
          <w:lang w:val="en-US"/>
        </w:rPr>
        <w:t>, and</w:t>
      </w:r>
      <w:r w:rsidR="00C52787" w:rsidRPr="007E3CBC">
        <w:rPr>
          <w:sz w:val="18"/>
          <w:szCs w:val="16"/>
          <w:lang w:val="en-US"/>
        </w:rPr>
        <w:t xml:space="preserve"> RAAS</w:t>
      </w:r>
      <w:r w:rsidR="00841BFF" w:rsidRPr="007E3CBC">
        <w:rPr>
          <w:sz w:val="18"/>
          <w:szCs w:val="16"/>
          <w:lang w:val="en-US"/>
        </w:rPr>
        <w:t xml:space="preserve"> </w:t>
      </w:r>
      <w:r w:rsidR="00C52787" w:rsidRPr="007E3CBC">
        <w:rPr>
          <w:sz w:val="18"/>
          <w:szCs w:val="16"/>
          <w:lang w:val="en-US"/>
        </w:rPr>
        <w:t>renin–angiotensin–aldosterone system</w:t>
      </w:r>
      <w:r w:rsidR="007A4E89">
        <w:rPr>
          <w:sz w:val="18"/>
          <w:szCs w:val="16"/>
          <w:lang w:val="en-US"/>
        </w:rPr>
        <w:t>.</w:t>
      </w:r>
    </w:p>
    <w:sectPr w:rsidR="00821BC4" w:rsidRPr="007E3CBC" w:rsidSect="007E3CBC">
      <w:pgSz w:w="11906" w:h="16838"/>
      <w:pgMar w:top="1134" w:right="1134" w:bottom="1134" w:left="1134" w:header="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6243F" w14:textId="77777777" w:rsidR="005D7335" w:rsidRDefault="005D7335" w:rsidP="00F95407">
      <w:pPr>
        <w:spacing w:after="0" w:line="240" w:lineRule="auto"/>
      </w:pPr>
      <w:r>
        <w:separator/>
      </w:r>
    </w:p>
  </w:endnote>
  <w:endnote w:type="continuationSeparator" w:id="0">
    <w:p w14:paraId="568AC167" w14:textId="77777777" w:rsidR="005D7335" w:rsidRDefault="005D7335" w:rsidP="00F95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253D1" w14:textId="77777777" w:rsidR="005D7335" w:rsidRDefault="005D7335" w:rsidP="00F95407">
      <w:pPr>
        <w:spacing w:after="0" w:line="240" w:lineRule="auto"/>
      </w:pPr>
      <w:r>
        <w:separator/>
      </w:r>
    </w:p>
  </w:footnote>
  <w:footnote w:type="continuationSeparator" w:id="0">
    <w:p w14:paraId="024FFD23" w14:textId="77777777" w:rsidR="005D7335" w:rsidRDefault="005D7335" w:rsidP="00F954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59"/>
    <w:rsid w:val="00002A36"/>
    <w:rsid w:val="00004EB8"/>
    <w:rsid w:val="00007741"/>
    <w:rsid w:val="000124D5"/>
    <w:rsid w:val="00014048"/>
    <w:rsid w:val="00015F75"/>
    <w:rsid w:val="000175EF"/>
    <w:rsid w:val="00017807"/>
    <w:rsid w:val="000234FF"/>
    <w:rsid w:val="00025B91"/>
    <w:rsid w:val="00032504"/>
    <w:rsid w:val="00032EDD"/>
    <w:rsid w:val="00035637"/>
    <w:rsid w:val="000448DC"/>
    <w:rsid w:val="00053907"/>
    <w:rsid w:val="00055DC9"/>
    <w:rsid w:val="00056E55"/>
    <w:rsid w:val="0005792C"/>
    <w:rsid w:val="000604ED"/>
    <w:rsid w:val="0006397E"/>
    <w:rsid w:val="00063A68"/>
    <w:rsid w:val="00070B51"/>
    <w:rsid w:val="00084E36"/>
    <w:rsid w:val="000872C7"/>
    <w:rsid w:val="00087C7E"/>
    <w:rsid w:val="00091D28"/>
    <w:rsid w:val="00092105"/>
    <w:rsid w:val="0009342A"/>
    <w:rsid w:val="00093D90"/>
    <w:rsid w:val="00097477"/>
    <w:rsid w:val="000A5617"/>
    <w:rsid w:val="000B161B"/>
    <w:rsid w:val="000D2D80"/>
    <w:rsid w:val="000D3001"/>
    <w:rsid w:val="000D7077"/>
    <w:rsid w:val="000E0320"/>
    <w:rsid w:val="000E0D24"/>
    <w:rsid w:val="000E2ED0"/>
    <w:rsid w:val="000E4694"/>
    <w:rsid w:val="000E763D"/>
    <w:rsid w:val="000F576F"/>
    <w:rsid w:val="000F5965"/>
    <w:rsid w:val="000F638A"/>
    <w:rsid w:val="000F7B6C"/>
    <w:rsid w:val="00104AD4"/>
    <w:rsid w:val="00110F37"/>
    <w:rsid w:val="001149BF"/>
    <w:rsid w:val="00117E48"/>
    <w:rsid w:val="0012645E"/>
    <w:rsid w:val="00135D97"/>
    <w:rsid w:val="00143234"/>
    <w:rsid w:val="00144313"/>
    <w:rsid w:val="0015163A"/>
    <w:rsid w:val="00153EAD"/>
    <w:rsid w:val="00154714"/>
    <w:rsid w:val="001601BD"/>
    <w:rsid w:val="001628B0"/>
    <w:rsid w:val="001864D0"/>
    <w:rsid w:val="00190281"/>
    <w:rsid w:val="00196348"/>
    <w:rsid w:val="001A051A"/>
    <w:rsid w:val="001A175C"/>
    <w:rsid w:val="001B1B98"/>
    <w:rsid w:val="001B79D0"/>
    <w:rsid w:val="001D7F9C"/>
    <w:rsid w:val="001E548C"/>
    <w:rsid w:val="001F223F"/>
    <w:rsid w:val="002016D7"/>
    <w:rsid w:val="00204338"/>
    <w:rsid w:val="0021245D"/>
    <w:rsid w:val="00217537"/>
    <w:rsid w:val="002239EC"/>
    <w:rsid w:val="00224253"/>
    <w:rsid w:val="002332A7"/>
    <w:rsid w:val="00233A15"/>
    <w:rsid w:val="00235E84"/>
    <w:rsid w:val="00246901"/>
    <w:rsid w:val="00247441"/>
    <w:rsid w:val="002513D0"/>
    <w:rsid w:val="00264878"/>
    <w:rsid w:val="002751FF"/>
    <w:rsid w:val="00284F23"/>
    <w:rsid w:val="0029698D"/>
    <w:rsid w:val="002A0AB4"/>
    <w:rsid w:val="002A4362"/>
    <w:rsid w:val="002A5A52"/>
    <w:rsid w:val="002A6BC7"/>
    <w:rsid w:val="002B4B5E"/>
    <w:rsid w:val="002C10A3"/>
    <w:rsid w:val="002D338B"/>
    <w:rsid w:val="002D43E8"/>
    <w:rsid w:val="002E0C23"/>
    <w:rsid w:val="002E0EB4"/>
    <w:rsid w:val="002E3129"/>
    <w:rsid w:val="002F06A8"/>
    <w:rsid w:val="002F3DC7"/>
    <w:rsid w:val="002F6A37"/>
    <w:rsid w:val="00300609"/>
    <w:rsid w:val="00303D8A"/>
    <w:rsid w:val="00307F9B"/>
    <w:rsid w:val="00313F85"/>
    <w:rsid w:val="00315608"/>
    <w:rsid w:val="00327F02"/>
    <w:rsid w:val="003311A6"/>
    <w:rsid w:val="00335C44"/>
    <w:rsid w:val="003416E9"/>
    <w:rsid w:val="00346E77"/>
    <w:rsid w:val="003510DA"/>
    <w:rsid w:val="0035449A"/>
    <w:rsid w:val="00357EC8"/>
    <w:rsid w:val="003658DE"/>
    <w:rsid w:val="00366CE0"/>
    <w:rsid w:val="00371726"/>
    <w:rsid w:val="003725F2"/>
    <w:rsid w:val="0038669A"/>
    <w:rsid w:val="003876FC"/>
    <w:rsid w:val="00387DB4"/>
    <w:rsid w:val="00391E96"/>
    <w:rsid w:val="00392876"/>
    <w:rsid w:val="0039714E"/>
    <w:rsid w:val="003A487F"/>
    <w:rsid w:val="003A62BE"/>
    <w:rsid w:val="003B21BF"/>
    <w:rsid w:val="003B39FB"/>
    <w:rsid w:val="003B451B"/>
    <w:rsid w:val="003B4858"/>
    <w:rsid w:val="003B79D0"/>
    <w:rsid w:val="003C2B79"/>
    <w:rsid w:val="003D460C"/>
    <w:rsid w:val="003E07C5"/>
    <w:rsid w:val="003E3C90"/>
    <w:rsid w:val="003E640B"/>
    <w:rsid w:val="003F65D0"/>
    <w:rsid w:val="003F6668"/>
    <w:rsid w:val="003F6E0E"/>
    <w:rsid w:val="003F6EEB"/>
    <w:rsid w:val="00401E05"/>
    <w:rsid w:val="00402D39"/>
    <w:rsid w:val="00405A6E"/>
    <w:rsid w:val="00405FF7"/>
    <w:rsid w:val="00411501"/>
    <w:rsid w:val="0041329B"/>
    <w:rsid w:val="004144D5"/>
    <w:rsid w:val="00415A03"/>
    <w:rsid w:val="004314F5"/>
    <w:rsid w:val="00444254"/>
    <w:rsid w:val="00446705"/>
    <w:rsid w:val="00451C70"/>
    <w:rsid w:val="004617B3"/>
    <w:rsid w:val="004702A7"/>
    <w:rsid w:val="004766B8"/>
    <w:rsid w:val="00481D46"/>
    <w:rsid w:val="004849C3"/>
    <w:rsid w:val="00485AE2"/>
    <w:rsid w:val="004862AF"/>
    <w:rsid w:val="00495D4F"/>
    <w:rsid w:val="0049770F"/>
    <w:rsid w:val="004A1DC6"/>
    <w:rsid w:val="004B05AA"/>
    <w:rsid w:val="004B593E"/>
    <w:rsid w:val="004C362D"/>
    <w:rsid w:val="004C3A4E"/>
    <w:rsid w:val="004D23C2"/>
    <w:rsid w:val="004D7EA9"/>
    <w:rsid w:val="004E372B"/>
    <w:rsid w:val="004E40D8"/>
    <w:rsid w:val="004E7AA3"/>
    <w:rsid w:val="004F12C6"/>
    <w:rsid w:val="004F6965"/>
    <w:rsid w:val="004F7F5B"/>
    <w:rsid w:val="0050256A"/>
    <w:rsid w:val="00507B8F"/>
    <w:rsid w:val="00510E1E"/>
    <w:rsid w:val="005126A7"/>
    <w:rsid w:val="005141A1"/>
    <w:rsid w:val="00515D1D"/>
    <w:rsid w:val="00522670"/>
    <w:rsid w:val="00522A0A"/>
    <w:rsid w:val="005314E7"/>
    <w:rsid w:val="00534D7C"/>
    <w:rsid w:val="00543E65"/>
    <w:rsid w:val="00546110"/>
    <w:rsid w:val="00552995"/>
    <w:rsid w:val="00553193"/>
    <w:rsid w:val="00555868"/>
    <w:rsid w:val="0056713F"/>
    <w:rsid w:val="0057121B"/>
    <w:rsid w:val="005777DB"/>
    <w:rsid w:val="00591A33"/>
    <w:rsid w:val="0059267A"/>
    <w:rsid w:val="00595A4D"/>
    <w:rsid w:val="00595D49"/>
    <w:rsid w:val="005A25A5"/>
    <w:rsid w:val="005A38C5"/>
    <w:rsid w:val="005A660A"/>
    <w:rsid w:val="005C099F"/>
    <w:rsid w:val="005C0E33"/>
    <w:rsid w:val="005C49FC"/>
    <w:rsid w:val="005D7335"/>
    <w:rsid w:val="005E0A73"/>
    <w:rsid w:val="005E703C"/>
    <w:rsid w:val="005E77A2"/>
    <w:rsid w:val="005F1F68"/>
    <w:rsid w:val="005F6ECA"/>
    <w:rsid w:val="006100A9"/>
    <w:rsid w:val="0061604A"/>
    <w:rsid w:val="00622DF9"/>
    <w:rsid w:val="0062328F"/>
    <w:rsid w:val="0063410A"/>
    <w:rsid w:val="00635EEE"/>
    <w:rsid w:val="00640CBC"/>
    <w:rsid w:val="00641F2C"/>
    <w:rsid w:val="00642117"/>
    <w:rsid w:val="00650783"/>
    <w:rsid w:val="006547B4"/>
    <w:rsid w:val="006567E9"/>
    <w:rsid w:val="00657EDD"/>
    <w:rsid w:val="0066107B"/>
    <w:rsid w:val="00673969"/>
    <w:rsid w:val="0069152D"/>
    <w:rsid w:val="00692973"/>
    <w:rsid w:val="00693B62"/>
    <w:rsid w:val="006A21E9"/>
    <w:rsid w:val="006A4108"/>
    <w:rsid w:val="006A47B0"/>
    <w:rsid w:val="006A52B9"/>
    <w:rsid w:val="006A5BD1"/>
    <w:rsid w:val="006A7212"/>
    <w:rsid w:val="006B2F8A"/>
    <w:rsid w:val="006B3BB8"/>
    <w:rsid w:val="006B6159"/>
    <w:rsid w:val="006C0D66"/>
    <w:rsid w:val="006C5E99"/>
    <w:rsid w:val="006D3BDA"/>
    <w:rsid w:val="006D7484"/>
    <w:rsid w:val="006E39CE"/>
    <w:rsid w:val="006E6737"/>
    <w:rsid w:val="006E7A24"/>
    <w:rsid w:val="006F6443"/>
    <w:rsid w:val="007019D5"/>
    <w:rsid w:val="0070229A"/>
    <w:rsid w:val="00705488"/>
    <w:rsid w:val="00705634"/>
    <w:rsid w:val="00706B6B"/>
    <w:rsid w:val="00706CBD"/>
    <w:rsid w:val="00710A99"/>
    <w:rsid w:val="0071750E"/>
    <w:rsid w:val="00717CDA"/>
    <w:rsid w:val="0072326E"/>
    <w:rsid w:val="00726DA8"/>
    <w:rsid w:val="00737C95"/>
    <w:rsid w:val="00740DFE"/>
    <w:rsid w:val="007430FF"/>
    <w:rsid w:val="007434E7"/>
    <w:rsid w:val="007500BB"/>
    <w:rsid w:val="007529E5"/>
    <w:rsid w:val="0075648E"/>
    <w:rsid w:val="00757833"/>
    <w:rsid w:val="00761865"/>
    <w:rsid w:val="00763AC8"/>
    <w:rsid w:val="00764DBD"/>
    <w:rsid w:val="00765A62"/>
    <w:rsid w:val="0077234B"/>
    <w:rsid w:val="00774FD7"/>
    <w:rsid w:val="00786696"/>
    <w:rsid w:val="00787D1A"/>
    <w:rsid w:val="0079045B"/>
    <w:rsid w:val="007A4E89"/>
    <w:rsid w:val="007B0101"/>
    <w:rsid w:val="007B2CD8"/>
    <w:rsid w:val="007C55A4"/>
    <w:rsid w:val="007D623C"/>
    <w:rsid w:val="007E0623"/>
    <w:rsid w:val="007E08BE"/>
    <w:rsid w:val="007E3CBC"/>
    <w:rsid w:val="007E4480"/>
    <w:rsid w:val="008142A8"/>
    <w:rsid w:val="00821BC4"/>
    <w:rsid w:val="00823545"/>
    <w:rsid w:val="00834D88"/>
    <w:rsid w:val="008416B6"/>
    <w:rsid w:val="008416C0"/>
    <w:rsid w:val="00841BFF"/>
    <w:rsid w:val="00843EAA"/>
    <w:rsid w:val="00845038"/>
    <w:rsid w:val="0084509B"/>
    <w:rsid w:val="00847A49"/>
    <w:rsid w:val="008517B3"/>
    <w:rsid w:val="00857C74"/>
    <w:rsid w:val="00861966"/>
    <w:rsid w:val="00861CF0"/>
    <w:rsid w:val="0087073E"/>
    <w:rsid w:val="00871510"/>
    <w:rsid w:val="00872423"/>
    <w:rsid w:val="00873A5B"/>
    <w:rsid w:val="008845E0"/>
    <w:rsid w:val="00884E42"/>
    <w:rsid w:val="00886E2D"/>
    <w:rsid w:val="008871D9"/>
    <w:rsid w:val="00891EFA"/>
    <w:rsid w:val="00892564"/>
    <w:rsid w:val="00897EAB"/>
    <w:rsid w:val="008A044A"/>
    <w:rsid w:val="008A2633"/>
    <w:rsid w:val="008B0B45"/>
    <w:rsid w:val="008B20CF"/>
    <w:rsid w:val="008B563F"/>
    <w:rsid w:val="008B6612"/>
    <w:rsid w:val="008B7E15"/>
    <w:rsid w:val="008D04D1"/>
    <w:rsid w:val="008D10E8"/>
    <w:rsid w:val="008D142F"/>
    <w:rsid w:val="008D3BF4"/>
    <w:rsid w:val="008D4874"/>
    <w:rsid w:val="008E0FE1"/>
    <w:rsid w:val="008E596F"/>
    <w:rsid w:val="008F23E7"/>
    <w:rsid w:val="008F5E3C"/>
    <w:rsid w:val="009001EB"/>
    <w:rsid w:val="009033EE"/>
    <w:rsid w:val="009046F9"/>
    <w:rsid w:val="00905D2A"/>
    <w:rsid w:val="009240D7"/>
    <w:rsid w:val="00924FF4"/>
    <w:rsid w:val="009253AF"/>
    <w:rsid w:val="009338C0"/>
    <w:rsid w:val="00935190"/>
    <w:rsid w:val="00941831"/>
    <w:rsid w:val="0094473D"/>
    <w:rsid w:val="00951421"/>
    <w:rsid w:val="00955D7A"/>
    <w:rsid w:val="00960F63"/>
    <w:rsid w:val="00962B9A"/>
    <w:rsid w:val="00967797"/>
    <w:rsid w:val="00973530"/>
    <w:rsid w:val="009744EA"/>
    <w:rsid w:val="0098001E"/>
    <w:rsid w:val="00980A3F"/>
    <w:rsid w:val="009837F1"/>
    <w:rsid w:val="0098482E"/>
    <w:rsid w:val="00987185"/>
    <w:rsid w:val="00987AC8"/>
    <w:rsid w:val="00996D7D"/>
    <w:rsid w:val="009A4019"/>
    <w:rsid w:val="009A49B3"/>
    <w:rsid w:val="009A74A1"/>
    <w:rsid w:val="009C440B"/>
    <w:rsid w:val="009C5730"/>
    <w:rsid w:val="009D01AF"/>
    <w:rsid w:val="009D2875"/>
    <w:rsid w:val="009D46F7"/>
    <w:rsid w:val="009D47BC"/>
    <w:rsid w:val="009D7832"/>
    <w:rsid w:val="009E1514"/>
    <w:rsid w:val="009E1659"/>
    <w:rsid w:val="009F39CB"/>
    <w:rsid w:val="00A004C8"/>
    <w:rsid w:val="00A02D14"/>
    <w:rsid w:val="00A048C7"/>
    <w:rsid w:val="00A0760A"/>
    <w:rsid w:val="00A13051"/>
    <w:rsid w:val="00A17D02"/>
    <w:rsid w:val="00A23B38"/>
    <w:rsid w:val="00A241FA"/>
    <w:rsid w:val="00A3209C"/>
    <w:rsid w:val="00A356C0"/>
    <w:rsid w:val="00A4270C"/>
    <w:rsid w:val="00A43D10"/>
    <w:rsid w:val="00A45B99"/>
    <w:rsid w:val="00A47139"/>
    <w:rsid w:val="00A476CD"/>
    <w:rsid w:val="00A47BE0"/>
    <w:rsid w:val="00A51BDB"/>
    <w:rsid w:val="00A54D6B"/>
    <w:rsid w:val="00A622CD"/>
    <w:rsid w:val="00A6402A"/>
    <w:rsid w:val="00A641C3"/>
    <w:rsid w:val="00A727F6"/>
    <w:rsid w:val="00A802ED"/>
    <w:rsid w:val="00A857E3"/>
    <w:rsid w:val="00A861ED"/>
    <w:rsid w:val="00AA0982"/>
    <w:rsid w:val="00AA0F48"/>
    <w:rsid w:val="00AA2403"/>
    <w:rsid w:val="00AB1742"/>
    <w:rsid w:val="00AB341B"/>
    <w:rsid w:val="00AC3B50"/>
    <w:rsid w:val="00AD0504"/>
    <w:rsid w:val="00AD090F"/>
    <w:rsid w:val="00AD59B4"/>
    <w:rsid w:val="00AD5F09"/>
    <w:rsid w:val="00AE0A9A"/>
    <w:rsid w:val="00AF45EE"/>
    <w:rsid w:val="00AF5888"/>
    <w:rsid w:val="00B0020B"/>
    <w:rsid w:val="00B018CF"/>
    <w:rsid w:val="00B12A83"/>
    <w:rsid w:val="00B153FA"/>
    <w:rsid w:val="00B1691C"/>
    <w:rsid w:val="00B1795E"/>
    <w:rsid w:val="00B3039C"/>
    <w:rsid w:val="00B43B03"/>
    <w:rsid w:val="00B502EA"/>
    <w:rsid w:val="00B541B7"/>
    <w:rsid w:val="00B54696"/>
    <w:rsid w:val="00B549C1"/>
    <w:rsid w:val="00B563E2"/>
    <w:rsid w:val="00B6065D"/>
    <w:rsid w:val="00B634FE"/>
    <w:rsid w:val="00B64D87"/>
    <w:rsid w:val="00B70FE7"/>
    <w:rsid w:val="00B9088E"/>
    <w:rsid w:val="00B943E3"/>
    <w:rsid w:val="00BA587E"/>
    <w:rsid w:val="00BB0216"/>
    <w:rsid w:val="00BB0CB9"/>
    <w:rsid w:val="00BB4D71"/>
    <w:rsid w:val="00BC1031"/>
    <w:rsid w:val="00BC3C02"/>
    <w:rsid w:val="00BC3D6A"/>
    <w:rsid w:val="00BD3F59"/>
    <w:rsid w:val="00BD70C5"/>
    <w:rsid w:val="00BE0246"/>
    <w:rsid w:val="00BE16B3"/>
    <w:rsid w:val="00BE1906"/>
    <w:rsid w:val="00BE5FBC"/>
    <w:rsid w:val="00BF5167"/>
    <w:rsid w:val="00BF5348"/>
    <w:rsid w:val="00C04B57"/>
    <w:rsid w:val="00C13E54"/>
    <w:rsid w:val="00C14E26"/>
    <w:rsid w:val="00C20E6E"/>
    <w:rsid w:val="00C21363"/>
    <w:rsid w:val="00C270CD"/>
    <w:rsid w:val="00C31903"/>
    <w:rsid w:val="00C31B3F"/>
    <w:rsid w:val="00C32DED"/>
    <w:rsid w:val="00C40C91"/>
    <w:rsid w:val="00C41400"/>
    <w:rsid w:val="00C44544"/>
    <w:rsid w:val="00C44C6B"/>
    <w:rsid w:val="00C4545C"/>
    <w:rsid w:val="00C52787"/>
    <w:rsid w:val="00C71C75"/>
    <w:rsid w:val="00C815F9"/>
    <w:rsid w:val="00C87FED"/>
    <w:rsid w:val="00C9447E"/>
    <w:rsid w:val="00CA7149"/>
    <w:rsid w:val="00CB2A65"/>
    <w:rsid w:val="00CB3092"/>
    <w:rsid w:val="00CB6E98"/>
    <w:rsid w:val="00CC1A24"/>
    <w:rsid w:val="00CC2588"/>
    <w:rsid w:val="00CC39D3"/>
    <w:rsid w:val="00CC5AC1"/>
    <w:rsid w:val="00CC6A74"/>
    <w:rsid w:val="00CD2387"/>
    <w:rsid w:val="00CD7E58"/>
    <w:rsid w:val="00CE2F05"/>
    <w:rsid w:val="00CF1158"/>
    <w:rsid w:val="00CF3B0F"/>
    <w:rsid w:val="00CF77E8"/>
    <w:rsid w:val="00D06AB6"/>
    <w:rsid w:val="00D20024"/>
    <w:rsid w:val="00D30BEA"/>
    <w:rsid w:val="00D369D1"/>
    <w:rsid w:val="00D37284"/>
    <w:rsid w:val="00D401B8"/>
    <w:rsid w:val="00D415C1"/>
    <w:rsid w:val="00D460AA"/>
    <w:rsid w:val="00D642A7"/>
    <w:rsid w:val="00D674B3"/>
    <w:rsid w:val="00D706FF"/>
    <w:rsid w:val="00D804FF"/>
    <w:rsid w:val="00D80EC2"/>
    <w:rsid w:val="00D84BA3"/>
    <w:rsid w:val="00D905F4"/>
    <w:rsid w:val="00D923D1"/>
    <w:rsid w:val="00D94FFA"/>
    <w:rsid w:val="00D95D93"/>
    <w:rsid w:val="00D965B3"/>
    <w:rsid w:val="00DB685E"/>
    <w:rsid w:val="00DD1318"/>
    <w:rsid w:val="00DD2D33"/>
    <w:rsid w:val="00DD74C8"/>
    <w:rsid w:val="00DE15EE"/>
    <w:rsid w:val="00DE1C82"/>
    <w:rsid w:val="00DE2F79"/>
    <w:rsid w:val="00DE4BD1"/>
    <w:rsid w:val="00DE6BB1"/>
    <w:rsid w:val="00DF07C3"/>
    <w:rsid w:val="00DF2478"/>
    <w:rsid w:val="00DF7284"/>
    <w:rsid w:val="00E04F2B"/>
    <w:rsid w:val="00E062CE"/>
    <w:rsid w:val="00E06791"/>
    <w:rsid w:val="00E06E9F"/>
    <w:rsid w:val="00E16283"/>
    <w:rsid w:val="00E25611"/>
    <w:rsid w:val="00E30B15"/>
    <w:rsid w:val="00E30D62"/>
    <w:rsid w:val="00E31DE2"/>
    <w:rsid w:val="00E31F06"/>
    <w:rsid w:val="00E32A4E"/>
    <w:rsid w:val="00E400B4"/>
    <w:rsid w:val="00E4573A"/>
    <w:rsid w:val="00E465DA"/>
    <w:rsid w:val="00E47BD5"/>
    <w:rsid w:val="00E506F1"/>
    <w:rsid w:val="00E51053"/>
    <w:rsid w:val="00E543DA"/>
    <w:rsid w:val="00E5495A"/>
    <w:rsid w:val="00E549ED"/>
    <w:rsid w:val="00E54C35"/>
    <w:rsid w:val="00E559C4"/>
    <w:rsid w:val="00E70759"/>
    <w:rsid w:val="00E73241"/>
    <w:rsid w:val="00E81BA3"/>
    <w:rsid w:val="00E81E3D"/>
    <w:rsid w:val="00E820C6"/>
    <w:rsid w:val="00E854C2"/>
    <w:rsid w:val="00E85D39"/>
    <w:rsid w:val="00E867CA"/>
    <w:rsid w:val="00E876E1"/>
    <w:rsid w:val="00E92D34"/>
    <w:rsid w:val="00E9371A"/>
    <w:rsid w:val="00E938B4"/>
    <w:rsid w:val="00EB5652"/>
    <w:rsid w:val="00EB7BB3"/>
    <w:rsid w:val="00EC4974"/>
    <w:rsid w:val="00EE3DF9"/>
    <w:rsid w:val="00EE73B9"/>
    <w:rsid w:val="00EE7664"/>
    <w:rsid w:val="00F05925"/>
    <w:rsid w:val="00F072F2"/>
    <w:rsid w:val="00F13C8C"/>
    <w:rsid w:val="00F16623"/>
    <w:rsid w:val="00F2197A"/>
    <w:rsid w:val="00F25A0E"/>
    <w:rsid w:val="00F26079"/>
    <w:rsid w:val="00F35E6A"/>
    <w:rsid w:val="00F41C7D"/>
    <w:rsid w:val="00F46570"/>
    <w:rsid w:val="00F5197E"/>
    <w:rsid w:val="00F62927"/>
    <w:rsid w:val="00F63A50"/>
    <w:rsid w:val="00F67573"/>
    <w:rsid w:val="00F67CFC"/>
    <w:rsid w:val="00F802BD"/>
    <w:rsid w:val="00F87FCD"/>
    <w:rsid w:val="00F95407"/>
    <w:rsid w:val="00FA6AC6"/>
    <w:rsid w:val="00FB13AB"/>
    <w:rsid w:val="00FB7C4E"/>
    <w:rsid w:val="00FC5672"/>
    <w:rsid w:val="00FD7EBE"/>
    <w:rsid w:val="00FE078E"/>
    <w:rsid w:val="00FE0AFC"/>
    <w:rsid w:val="00FE5E53"/>
    <w:rsid w:val="00FE75DF"/>
    <w:rsid w:val="00FE7D63"/>
    <w:rsid w:val="00FF2C4E"/>
    <w:rsid w:val="00FF61B6"/>
    <w:rsid w:val="00FF64A6"/>
    <w:rsid w:val="00FF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C08CA6"/>
  <w15:docId w15:val="{B8556213-CE1B-2A4E-9C49-3A7358E5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1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95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95407"/>
  </w:style>
  <w:style w:type="paragraph" w:styleId="Fuzeile">
    <w:name w:val="footer"/>
    <w:basedOn w:val="Standard"/>
    <w:link w:val="FuzeileZchn"/>
    <w:uiPriority w:val="99"/>
    <w:unhideWhenUsed/>
    <w:rsid w:val="00F95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5407"/>
  </w:style>
  <w:style w:type="character" w:styleId="Kommentarzeichen">
    <w:name w:val="annotation reference"/>
    <w:basedOn w:val="Absatz-Standardschriftart"/>
    <w:uiPriority w:val="99"/>
    <w:semiHidden/>
    <w:unhideWhenUsed/>
    <w:rsid w:val="00B018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18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18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18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18C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7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14</Words>
  <Characters>8281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eck</dc:creator>
  <cp:keywords/>
  <dc:description/>
  <cp:lastModifiedBy>Johannes Heck</cp:lastModifiedBy>
  <cp:revision>62</cp:revision>
  <cp:lastPrinted>2021-05-20T09:24:00Z</cp:lastPrinted>
  <dcterms:created xsi:type="dcterms:W3CDTF">2021-05-19T13:05:00Z</dcterms:created>
  <dcterms:modified xsi:type="dcterms:W3CDTF">2022-10-06T00:13:00Z</dcterms:modified>
</cp:coreProperties>
</file>